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5EF8EC" w14:textId="77777777" w:rsidR="006B79A4" w:rsidRDefault="006B79A4" w:rsidP="00F1301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0246" w:type="dxa"/>
        <w:tblLook w:val="04A0" w:firstRow="1" w:lastRow="0" w:firstColumn="1" w:lastColumn="0" w:noHBand="0" w:noVBand="1"/>
      </w:tblPr>
      <w:tblGrid>
        <w:gridCol w:w="506"/>
        <w:gridCol w:w="506"/>
        <w:gridCol w:w="1007"/>
        <w:gridCol w:w="790"/>
        <w:gridCol w:w="830"/>
        <w:gridCol w:w="830"/>
        <w:gridCol w:w="816"/>
        <w:gridCol w:w="843"/>
        <w:gridCol w:w="830"/>
        <w:gridCol w:w="830"/>
        <w:gridCol w:w="816"/>
        <w:gridCol w:w="826"/>
        <w:gridCol w:w="816"/>
      </w:tblGrid>
      <w:tr w:rsidR="002F4F0F" w:rsidRPr="00F3727D" w14:paraId="57220A92" w14:textId="77777777" w:rsidTr="003D1758"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401780B1" w14:textId="77777777" w:rsidR="002E3968" w:rsidRPr="00364005" w:rsidRDefault="002E3968" w:rsidP="002E39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B0D174" w14:textId="77777777" w:rsidR="002E3968" w:rsidRPr="00364005" w:rsidRDefault="002E3968" w:rsidP="002E39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</w:tcPr>
          <w:p w14:paraId="4B446882" w14:textId="77777777" w:rsidR="002E3968" w:rsidRPr="009B0D55" w:rsidRDefault="002E3968" w:rsidP="002E3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437" w:type="dxa"/>
            <w:gridSpan w:val="9"/>
            <w:tcBorders>
              <w:left w:val="single" w:sz="4" w:space="0" w:color="auto"/>
            </w:tcBorders>
          </w:tcPr>
          <w:p w14:paraId="7A603018" w14:textId="3DD2639E" w:rsidR="002E3968" w:rsidRPr="009B0D55" w:rsidRDefault="002E3968" w:rsidP="002E3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0D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YAP</w:t>
            </w:r>
            <w:r w:rsidRPr="009B0D5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50-171</w:t>
            </w:r>
          </w:p>
        </w:tc>
      </w:tr>
      <w:tr w:rsidR="002F4F0F" w:rsidRPr="00F3727D" w14:paraId="423E1ECD" w14:textId="77777777" w:rsidTr="003D1758"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4FFC54A3" w14:textId="77777777" w:rsidR="002E3968" w:rsidRPr="00364005" w:rsidRDefault="002E3968" w:rsidP="002E39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3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47C3A3" w14:textId="77777777" w:rsidR="002E3968" w:rsidRPr="00364005" w:rsidRDefault="002E3968" w:rsidP="002E39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</w:tcPr>
          <w:p w14:paraId="748DBF79" w14:textId="77777777" w:rsidR="002E3968" w:rsidRPr="009B0D55" w:rsidRDefault="002E3968" w:rsidP="002E3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76" w:type="dxa"/>
            <w:gridSpan w:val="3"/>
            <w:tcBorders>
              <w:left w:val="single" w:sz="4" w:space="0" w:color="auto"/>
            </w:tcBorders>
          </w:tcPr>
          <w:p w14:paraId="42291690" w14:textId="1A6A2157" w:rsidR="002E3968" w:rsidRPr="009B0D55" w:rsidRDefault="002E3968" w:rsidP="002E3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0D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α-helix</w:t>
            </w:r>
          </w:p>
        </w:tc>
        <w:tc>
          <w:tcPr>
            <w:tcW w:w="4961" w:type="dxa"/>
            <w:gridSpan w:val="6"/>
          </w:tcPr>
          <w:p w14:paraId="3D535DB1" w14:textId="77777777" w:rsidR="002E3968" w:rsidRPr="009B0D55" w:rsidRDefault="002E3968" w:rsidP="002E3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0D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Ω-loop</w:t>
            </w:r>
          </w:p>
        </w:tc>
      </w:tr>
      <w:tr w:rsidR="002F4F0F" w:rsidRPr="00F3727D" w14:paraId="4DA369F6" w14:textId="77777777" w:rsidTr="003D1758"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06D98" w14:textId="77777777" w:rsidR="002E3968" w:rsidRPr="00364005" w:rsidRDefault="002E3968" w:rsidP="002E39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E9593B" w14:textId="77777777" w:rsidR="002E3968" w:rsidRPr="00364005" w:rsidRDefault="002E3968" w:rsidP="002E39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5F0A4" w14:textId="497299EA" w:rsidR="002E3968" w:rsidRDefault="002E3968" w:rsidP="002E39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830" w:type="dxa"/>
            <w:tcBorders>
              <w:left w:val="single" w:sz="4" w:space="0" w:color="auto"/>
              <w:bottom w:val="single" w:sz="4" w:space="0" w:color="auto"/>
            </w:tcBorders>
          </w:tcPr>
          <w:p w14:paraId="0310ED53" w14:textId="7CF77FFC" w:rsidR="002E3968" w:rsidRPr="00364005" w:rsidRDefault="002E3968" w:rsidP="002E39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65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3B6D482B" w14:textId="77777777" w:rsidR="002E3968" w:rsidRPr="00364005" w:rsidRDefault="002E3968" w:rsidP="002E39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68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6A766A3E" w14:textId="77777777" w:rsidR="002E3968" w:rsidRPr="00364005" w:rsidRDefault="002E3968" w:rsidP="002E39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e69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5BD6CE73" w14:textId="77777777" w:rsidR="002E3968" w:rsidRPr="00364005" w:rsidRDefault="002E3968" w:rsidP="002E39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86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5ABAEA44" w14:textId="77777777" w:rsidR="002E3968" w:rsidRPr="00364005" w:rsidRDefault="002E3968" w:rsidP="002E39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89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4FBA2066" w14:textId="77777777" w:rsidR="002E3968" w:rsidRPr="00364005" w:rsidRDefault="002E3968" w:rsidP="002E39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91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3279BFE6" w14:textId="77777777" w:rsidR="002E3968" w:rsidRPr="00364005" w:rsidRDefault="002E3968" w:rsidP="002E39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94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03C3A20A" w14:textId="77777777" w:rsidR="002E3968" w:rsidRPr="00364005" w:rsidRDefault="002E3968" w:rsidP="002E39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e95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032C180D" w14:textId="77777777" w:rsidR="002E3968" w:rsidRPr="00364005" w:rsidRDefault="002E3968" w:rsidP="002E39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e96</w:t>
            </w:r>
          </w:p>
        </w:tc>
      </w:tr>
      <w:tr w:rsidR="002F4F0F" w14:paraId="304F4071" w14:textId="77777777" w:rsidTr="003D1758">
        <w:tc>
          <w:tcPr>
            <w:tcW w:w="506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036BF222" w14:textId="4EF737B2" w:rsidR="002E3968" w:rsidRPr="009B0D55" w:rsidRDefault="002E3968" w:rsidP="002E396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0D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TEAD</w:t>
            </w:r>
            <w:r w:rsidRPr="009B0D5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17-434</w:t>
            </w:r>
          </w:p>
        </w:tc>
        <w:tc>
          <w:tcPr>
            <w:tcW w:w="506" w:type="dxa"/>
            <w:tcBorders>
              <w:top w:val="single" w:sz="4" w:space="0" w:color="auto"/>
            </w:tcBorders>
            <w:textDirection w:val="btLr"/>
            <w:vAlign w:val="center"/>
          </w:tcPr>
          <w:p w14:paraId="5F34C3FD" w14:textId="77777777" w:rsidR="002E3968" w:rsidRPr="009B0D55" w:rsidRDefault="002E3968" w:rsidP="002E396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064F9F40" w14:textId="65FD820A" w:rsidR="002E3968" w:rsidRDefault="002E3968" w:rsidP="002E39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790" w:type="dxa"/>
            <w:vAlign w:val="center"/>
          </w:tcPr>
          <w:p w14:paraId="23651F69" w14:textId="77777777" w:rsidR="002E3968" w:rsidRPr="00470D34" w:rsidRDefault="002E3968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  <w:p w14:paraId="379D01AA" w14:textId="307B515E" w:rsidR="002E3968" w:rsidRPr="00470D34" w:rsidRDefault="00ED73FD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2E3968"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5B4813B4" w14:textId="77777777" w:rsidR="004C7FA2" w:rsidRPr="00470D34" w:rsidRDefault="004C7FA2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4</w:t>
            </w:r>
          </w:p>
          <w:p w14:paraId="1D559F11" w14:textId="790F4764" w:rsidR="002E3968" w:rsidRPr="00470D34" w:rsidRDefault="004C7FA2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ED73FD"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4EF0AABE" w14:textId="77777777" w:rsidR="004C7FA2" w:rsidRPr="00470D34" w:rsidRDefault="004C7FA2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4</w:t>
            </w:r>
          </w:p>
          <w:p w14:paraId="78C40D83" w14:textId="452ADF78" w:rsidR="002E3968" w:rsidRPr="00470D34" w:rsidRDefault="004C7FA2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ED73FD"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2F63DEB8" w14:textId="77777777" w:rsidR="004C7FA2" w:rsidRPr="00470D34" w:rsidRDefault="004C7FA2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47</w:t>
            </w:r>
          </w:p>
          <w:p w14:paraId="14475F97" w14:textId="4DD2B4A8" w:rsidR="002E3968" w:rsidRPr="00470D34" w:rsidRDefault="004C7FA2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ED73FD"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7006C2DE" w14:textId="77777777" w:rsidR="004C7FA2" w:rsidRPr="00470D34" w:rsidRDefault="004C7FA2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0</w:t>
            </w:r>
          </w:p>
          <w:p w14:paraId="112AE738" w14:textId="41754C3F" w:rsidR="002E3968" w:rsidRPr="00470D34" w:rsidRDefault="004C7FA2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ED73FD"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3BB35854" w14:textId="77777777" w:rsidR="004C7FA2" w:rsidRPr="00470D34" w:rsidRDefault="004C7FA2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423</w:t>
            </w:r>
          </w:p>
          <w:p w14:paraId="35F50E22" w14:textId="04AEFF31" w:rsidR="002E3968" w:rsidRPr="00470D34" w:rsidRDefault="004C7FA2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ED73FD"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1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1C43ABF1" w14:textId="77777777" w:rsidR="004C7FA2" w:rsidRPr="00470D34" w:rsidRDefault="004C7FA2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550</w:t>
            </w:r>
          </w:p>
          <w:p w14:paraId="152C1070" w14:textId="6B27F678" w:rsidR="002E3968" w:rsidRPr="00470D34" w:rsidRDefault="00ED73FD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250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66E2553F" w14:textId="77777777" w:rsidR="004C7FA2" w:rsidRPr="00470D34" w:rsidRDefault="004C7FA2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23</w:t>
            </w:r>
          </w:p>
          <w:p w14:paraId="567F433F" w14:textId="39A7066A" w:rsidR="002E3968" w:rsidRPr="00470D34" w:rsidRDefault="004C7FA2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ED73FD"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1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229B2123" w14:textId="77777777" w:rsidR="004C7FA2" w:rsidRPr="00470D34" w:rsidRDefault="004C7FA2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045</w:t>
            </w:r>
          </w:p>
          <w:p w14:paraId="6B43A851" w14:textId="1FACFF2E" w:rsidR="002E3968" w:rsidRPr="00470D34" w:rsidRDefault="004C7FA2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ED73FD"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5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63CC8372" w14:textId="77777777" w:rsidR="004C7FA2" w:rsidRPr="00470D34" w:rsidRDefault="004C7FA2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55</w:t>
            </w:r>
          </w:p>
          <w:p w14:paraId="1D9D22DD" w14:textId="51998B40" w:rsidR="002E3968" w:rsidRPr="00470D34" w:rsidRDefault="004C7FA2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ED73FD"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5</w:t>
            </w:r>
          </w:p>
        </w:tc>
      </w:tr>
      <w:tr w:rsidR="002F4F0F" w14:paraId="08EAD2CF" w14:textId="77777777" w:rsidTr="003D1758">
        <w:tc>
          <w:tcPr>
            <w:tcW w:w="506" w:type="dxa"/>
            <w:vMerge/>
            <w:textDirection w:val="btLr"/>
            <w:vAlign w:val="center"/>
          </w:tcPr>
          <w:p w14:paraId="1124E7E7" w14:textId="0D173920" w:rsidR="002F4F0F" w:rsidRPr="009B0D55" w:rsidRDefault="002F4F0F" w:rsidP="002E396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4FE131C1" w14:textId="77777777" w:rsidR="002F4F0F" w:rsidRPr="009B0D55" w:rsidRDefault="002F4F0F" w:rsidP="002E396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0D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α-helix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0D3E92BB" w14:textId="77777777" w:rsidR="002F4F0F" w:rsidRPr="00364005" w:rsidRDefault="002F4F0F" w:rsidP="002E39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e337</w:t>
            </w:r>
          </w:p>
        </w:tc>
        <w:tc>
          <w:tcPr>
            <w:tcW w:w="790" w:type="dxa"/>
            <w:vAlign w:val="center"/>
          </w:tcPr>
          <w:p w14:paraId="750BDE74" w14:textId="77777777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</w:t>
            </w:r>
          </w:p>
          <w:p w14:paraId="4CD3F310" w14:textId="7E7CA2EC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8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0BB6C653" w14:textId="77777777" w:rsidR="002F4F0F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95</w:t>
            </w:r>
          </w:p>
          <w:p w14:paraId="0BACD4C9" w14:textId="099E50E2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19919657" w14:textId="77777777" w:rsidR="002F4F0F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5</w:t>
            </w:r>
          </w:p>
          <w:p w14:paraId="4227EDCB" w14:textId="41A0A27A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27D9EA5" w14:textId="77777777" w:rsidR="002F4F0F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50</w:t>
            </w:r>
          </w:p>
          <w:p w14:paraId="25DB6D14" w14:textId="2A24C1CE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5F2BB71A" w14:textId="77777777" w:rsidR="002F4F0F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825</w:t>
            </w:r>
          </w:p>
          <w:p w14:paraId="5035A7C1" w14:textId="78DA4750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5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68EEBD40" w14:textId="77777777" w:rsidR="002F4F0F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500</w:t>
            </w:r>
          </w:p>
          <w:p w14:paraId="5E34B939" w14:textId="6F773056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2CFFC095" w14:textId="77777777" w:rsidR="002F4F0F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  <w:p w14:paraId="27B29F3E" w14:textId="6A8BEA12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000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49F9B7E" w14:textId="77777777" w:rsidR="002F4F0F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030</w:t>
            </w:r>
          </w:p>
          <w:p w14:paraId="64C6E77C" w14:textId="54BA56E6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0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0677BD70" w14:textId="77777777" w:rsidR="002F4F0F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  <w:p w14:paraId="3DAB6ABF" w14:textId="3AAB1AC0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000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512DFFE8" w14:textId="77777777" w:rsidR="002F4F0F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290</w:t>
            </w:r>
          </w:p>
          <w:p w14:paraId="2DFAC881" w14:textId="7FBC393B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60</w:t>
            </w:r>
          </w:p>
        </w:tc>
      </w:tr>
      <w:tr w:rsidR="002F4F0F" w14:paraId="341178D9" w14:textId="77777777" w:rsidTr="003D1758">
        <w:tc>
          <w:tcPr>
            <w:tcW w:w="506" w:type="dxa"/>
            <w:vMerge/>
          </w:tcPr>
          <w:p w14:paraId="33A60FCA" w14:textId="6CBF3E0C" w:rsidR="002F4F0F" w:rsidRPr="009B0D55" w:rsidRDefault="002F4F0F" w:rsidP="002E396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vMerge/>
            <w:vAlign w:val="center"/>
          </w:tcPr>
          <w:p w14:paraId="04B881E4" w14:textId="77777777" w:rsidR="002F4F0F" w:rsidRPr="009B0D55" w:rsidRDefault="002F4F0F" w:rsidP="002E3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07" w:type="dxa"/>
            <w:vAlign w:val="center"/>
          </w:tcPr>
          <w:p w14:paraId="355BC293" w14:textId="77777777" w:rsidR="002F4F0F" w:rsidRPr="00364005" w:rsidRDefault="002F4F0F" w:rsidP="002E39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s376</w:t>
            </w:r>
          </w:p>
        </w:tc>
        <w:tc>
          <w:tcPr>
            <w:tcW w:w="790" w:type="dxa"/>
          </w:tcPr>
          <w:p w14:paraId="0561BFBB" w14:textId="5975DB45" w:rsidR="002F4F0F" w:rsidRPr="00470D34" w:rsidRDefault="005D2476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</w:t>
            </w:r>
          </w:p>
          <w:p w14:paraId="4C284E5C" w14:textId="0858BFF1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5D24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72EC9BC5" w14:textId="77777777" w:rsidR="002F4F0F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40</w:t>
            </w:r>
          </w:p>
          <w:p w14:paraId="02035284" w14:textId="07B6F3CC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F957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7984E593" w14:textId="77777777" w:rsidR="002F4F0F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87</w:t>
            </w:r>
          </w:p>
          <w:p w14:paraId="7C46362B" w14:textId="0C503879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7C933DEA" w14:textId="77777777" w:rsidR="002F4F0F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20</w:t>
            </w:r>
          </w:p>
          <w:p w14:paraId="07CCFA4C" w14:textId="23422C20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0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3CA3831E" w14:textId="77777777" w:rsidR="002F4F0F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725</w:t>
            </w:r>
          </w:p>
          <w:p w14:paraId="7F2774E5" w14:textId="15E6A897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8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4CDE78CE" w14:textId="254DA749" w:rsidR="002F4F0F" w:rsidRPr="005D2476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4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D2476" w:rsidRPr="005D24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936</w:t>
            </w:r>
          </w:p>
          <w:p w14:paraId="04B6CC72" w14:textId="7AA1BA0B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4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5D2476" w:rsidRPr="005D24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06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09FD7E51" w14:textId="77777777" w:rsidR="002F4F0F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667</w:t>
            </w:r>
          </w:p>
          <w:p w14:paraId="3A630C90" w14:textId="21972C25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11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F85573E" w14:textId="77777777" w:rsidR="002F4F0F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287</w:t>
            </w:r>
          </w:p>
          <w:p w14:paraId="0043B7EE" w14:textId="723CA90E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2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270C47B3" w14:textId="59BD4550" w:rsidR="005D2476" w:rsidRDefault="005D2476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EB7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4</w:t>
            </w:r>
          </w:p>
          <w:p w14:paraId="62A5E596" w14:textId="0E35F1FB" w:rsidR="002F4F0F" w:rsidRPr="00470D34" w:rsidRDefault="005D2476" w:rsidP="00EB7F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EB7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61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03708413" w14:textId="77777777" w:rsidR="002F4F0F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247</w:t>
            </w:r>
          </w:p>
          <w:p w14:paraId="03BAE5E0" w14:textId="01B35FA0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13</w:t>
            </w:r>
          </w:p>
        </w:tc>
      </w:tr>
      <w:tr w:rsidR="002F4F0F" w14:paraId="265FDD4C" w14:textId="77777777" w:rsidTr="003D1758">
        <w:tc>
          <w:tcPr>
            <w:tcW w:w="506" w:type="dxa"/>
            <w:vMerge/>
          </w:tcPr>
          <w:p w14:paraId="1D55F8B2" w14:textId="0E879031" w:rsidR="002F4F0F" w:rsidRPr="009B0D55" w:rsidRDefault="002F4F0F" w:rsidP="002E396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vMerge/>
            <w:vAlign w:val="center"/>
          </w:tcPr>
          <w:p w14:paraId="063292AB" w14:textId="77777777" w:rsidR="002F4F0F" w:rsidRPr="009B0D55" w:rsidRDefault="002F4F0F" w:rsidP="002E3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07" w:type="dxa"/>
            <w:vAlign w:val="center"/>
          </w:tcPr>
          <w:p w14:paraId="5D3160F8" w14:textId="77777777" w:rsidR="002F4F0F" w:rsidRPr="00364005" w:rsidRDefault="002F4F0F" w:rsidP="002E39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380</w:t>
            </w:r>
          </w:p>
        </w:tc>
        <w:tc>
          <w:tcPr>
            <w:tcW w:w="790" w:type="dxa"/>
            <w:vAlign w:val="center"/>
          </w:tcPr>
          <w:p w14:paraId="48B52384" w14:textId="36F2E52E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D24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  <w:p w14:paraId="252BE84B" w14:textId="303ABD90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5D24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38B219DB" w14:textId="77777777" w:rsidR="00D738EA" w:rsidRDefault="00D738EA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63</w:t>
            </w:r>
          </w:p>
          <w:p w14:paraId="28389C16" w14:textId="658BA6D3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D7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398BDE3F" w14:textId="77777777" w:rsidR="00D738EA" w:rsidRDefault="00D738EA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5</w:t>
            </w:r>
          </w:p>
          <w:p w14:paraId="14302337" w14:textId="51518B25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D7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4053DC57" w14:textId="77777777" w:rsidR="00D738EA" w:rsidRDefault="00D738EA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05</w:t>
            </w:r>
          </w:p>
          <w:p w14:paraId="10D44324" w14:textId="57CC18FE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D7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6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65D4CC08" w14:textId="77777777" w:rsidR="00565C0B" w:rsidRDefault="00565C0B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00</w:t>
            </w:r>
          </w:p>
          <w:p w14:paraId="0A951E8E" w14:textId="4CEBFD4F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565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015CFD03" w14:textId="2269C28C" w:rsidR="00565C0B" w:rsidRDefault="00565C0B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5D24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7</w:t>
            </w:r>
          </w:p>
          <w:p w14:paraId="47998EDE" w14:textId="5ABCE28F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5D24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28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6F339499" w14:textId="28D8A679" w:rsidR="007B11CC" w:rsidRDefault="007B11CC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950</w:t>
            </w:r>
          </w:p>
          <w:p w14:paraId="5A2B378C" w14:textId="1A773139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7B1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50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69A81333" w14:textId="6FF56DE8" w:rsidR="007B11CC" w:rsidRDefault="007B11CC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500</w:t>
            </w:r>
          </w:p>
          <w:p w14:paraId="3A83BFE7" w14:textId="35864A14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7B1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0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724DE149" w14:textId="3DF167DF" w:rsidR="003C7563" w:rsidRPr="00164DBF" w:rsidRDefault="003C7563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D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64DBF" w:rsidRPr="00164D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133</w:t>
            </w:r>
          </w:p>
          <w:p w14:paraId="3ECDC768" w14:textId="18573538" w:rsidR="002F4F0F" w:rsidRPr="00470D34" w:rsidRDefault="003C7563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D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  <w:r w:rsidR="00164DBF" w:rsidRPr="00164D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 w:rsidRPr="00164D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AC6B3D1" w14:textId="77777777" w:rsidR="007B11CC" w:rsidRDefault="007B11CC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200</w:t>
            </w:r>
          </w:p>
          <w:p w14:paraId="5FF3C881" w14:textId="6B34D83B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7B1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53</w:t>
            </w:r>
          </w:p>
        </w:tc>
      </w:tr>
      <w:tr w:rsidR="002F4F0F" w14:paraId="5DEC1F35" w14:textId="77777777" w:rsidTr="003D1758">
        <w:tc>
          <w:tcPr>
            <w:tcW w:w="506" w:type="dxa"/>
            <w:vMerge/>
          </w:tcPr>
          <w:p w14:paraId="46B97DAF" w14:textId="73ED21C1" w:rsidR="002F4F0F" w:rsidRPr="009B0D55" w:rsidRDefault="002F4F0F" w:rsidP="002E396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vMerge/>
            <w:vAlign w:val="center"/>
          </w:tcPr>
          <w:p w14:paraId="55176A94" w14:textId="77777777" w:rsidR="002F4F0F" w:rsidRPr="009B0D55" w:rsidRDefault="002F4F0F" w:rsidP="002E3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07" w:type="dxa"/>
            <w:vAlign w:val="center"/>
          </w:tcPr>
          <w:p w14:paraId="7E609EF5" w14:textId="77777777" w:rsidR="002F4F0F" w:rsidRPr="00364005" w:rsidRDefault="002F4F0F" w:rsidP="002E39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389</w:t>
            </w:r>
          </w:p>
        </w:tc>
        <w:tc>
          <w:tcPr>
            <w:tcW w:w="790" w:type="dxa"/>
            <w:vAlign w:val="center"/>
          </w:tcPr>
          <w:p w14:paraId="228EBF5B" w14:textId="77777777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4</w:t>
            </w:r>
          </w:p>
          <w:p w14:paraId="34190D69" w14:textId="3DEE0F43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5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655837A8" w14:textId="77777777" w:rsidR="007B11CC" w:rsidRDefault="007B11CC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85</w:t>
            </w:r>
          </w:p>
          <w:p w14:paraId="4B40E97D" w14:textId="5C91EDB6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7B1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5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65594ACA" w14:textId="5B198467" w:rsidR="007B11CC" w:rsidRDefault="007B11CC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="00190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  <w:p w14:paraId="7CB8314B" w14:textId="073A8174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7B1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90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044C50A6" w14:textId="7EBE9B89" w:rsidR="007B11CC" w:rsidRDefault="007B11CC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05</w:t>
            </w:r>
          </w:p>
          <w:p w14:paraId="01502BC7" w14:textId="7161CF8D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7B1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5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644CEE" w14:textId="77777777" w:rsidR="007B11CC" w:rsidRDefault="007B11CC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113</w:t>
            </w:r>
          </w:p>
          <w:p w14:paraId="133FAB72" w14:textId="11C3D243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7B1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ADF131" w14:textId="77777777" w:rsidR="007B11CC" w:rsidRDefault="007B11CC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  <w:p w14:paraId="0CA0E964" w14:textId="780ABE30" w:rsidR="002F4F0F" w:rsidRPr="00470D34" w:rsidRDefault="007B11CC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00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B8D44B" w14:textId="77777777" w:rsidR="007B11CC" w:rsidRDefault="007B11CC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  <w:p w14:paraId="142664EB" w14:textId="50B53396" w:rsidR="002F4F0F" w:rsidRPr="00470D34" w:rsidRDefault="007B11CC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000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88E260" w14:textId="68615164" w:rsidR="007B11CC" w:rsidRDefault="007B11CC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020</w:t>
            </w:r>
          </w:p>
          <w:p w14:paraId="5D5E271B" w14:textId="787C6555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7B1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80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7DA6EE" w14:textId="77777777" w:rsidR="007B11CC" w:rsidRDefault="007B11CC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  <w:p w14:paraId="000F2F39" w14:textId="0579BFA6" w:rsidR="002F4F0F" w:rsidRPr="00470D34" w:rsidRDefault="007B11CC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000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B9E5D9" w14:textId="77777777" w:rsidR="007B11CC" w:rsidRDefault="007B11CC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070</w:t>
            </w:r>
          </w:p>
          <w:p w14:paraId="6B05F099" w14:textId="5A177C9D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7B1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0</w:t>
            </w:r>
          </w:p>
        </w:tc>
      </w:tr>
      <w:tr w:rsidR="002F4F0F" w14:paraId="58DC7752" w14:textId="77777777" w:rsidTr="003D1758">
        <w:tc>
          <w:tcPr>
            <w:tcW w:w="506" w:type="dxa"/>
            <w:vMerge/>
            <w:textDirection w:val="btLr"/>
          </w:tcPr>
          <w:p w14:paraId="46761762" w14:textId="38B3858E" w:rsidR="002F4F0F" w:rsidRPr="009B0D55" w:rsidRDefault="002F4F0F" w:rsidP="002E3968">
            <w:pPr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vMerge w:val="restart"/>
            <w:textDirection w:val="btLr"/>
            <w:vAlign w:val="center"/>
          </w:tcPr>
          <w:p w14:paraId="3B6BF05B" w14:textId="77777777" w:rsidR="002F4F0F" w:rsidRPr="009B0D55" w:rsidRDefault="002F4F0F" w:rsidP="002E396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0D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Ω-loop</w:t>
            </w:r>
          </w:p>
        </w:tc>
        <w:tc>
          <w:tcPr>
            <w:tcW w:w="1007" w:type="dxa"/>
            <w:vAlign w:val="center"/>
          </w:tcPr>
          <w:p w14:paraId="36F0A029" w14:textId="77777777" w:rsidR="002F4F0F" w:rsidRPr="00364005" w:rsidRDefault="002F4F0F" w:rsidP="002E39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263</w:t>
            </w:r>
          </w:p>
        </w:tc>
        <w:tc>
          <w:tcPr>
            <w:tcW w:w="790" w:type="dxa"/>
            <w:vAlign w:val="center"/>
          </w:tcPr>
          <w:p w14:paraId="475A8AB1" w14:textId="77777777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</w:t>
            </w:r>
          </w:p>
          <w:p w14:paraId="4CDCE0DF" w14:textId="32390B9D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9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52147FAE" w14:textId="77777777" w:rsidR="007B11CC" w:rsidRDefault="007B11CC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30</w:t>
            </w:r>
          </w:p>
          <w:p w14:paraId="6B49CA0B" w14:textId="16693B4F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7B1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1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5E14FEDE" w14:textId="77777777" w:rsidR="007B11CC" w:rsidRDefault="007B11CC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38</w:t>
            </w:r>
          </w:p>
          <w:p w14:paraId="0952FBE5" w14:textId="36BCD9E6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7B1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060010E5" w14:textId="4B94C77B" w:rsidR="007B11CC" w:rsidRDefault="007B11CC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935</w:t>
            </w:r>
          </w:p>
          <w:p w14:paraId="5212043B" w14:textId="25B58C8E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7B1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15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40DDF961" w14:textId="77777777" w:rsidR="007B11CC" w:rsidRDefault="007B11CC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765</w:t>
            </w:r>
          </w:p>
          <w:p w14:paraId="62D0A62E" w14:textId="1AB2AA5D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7B1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5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533E6BC7" w14:textId="1CB9A1C3" w:rsidR="007B11CC" w:rsidRDefault="007B11CC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050</w:t>
            </w:r>
          </w:p>
          <w:p w14:paraId="5A18EC70" w14:textId="187F81F8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7B1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50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6EA9CF8C" w14:textId="038C2081" w:rsidR="007B11CC" w:rsidRDefault="007B11CC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200</w:t>
            </w:r>
          </w:p>
          <w:p w14:paraId="12737615" w14:textId="31C7A50B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7B1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00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531368F8" w14:textId="2AAEC0FF" w:rsidR="007B11CC" w:rsidRDefault="007B11CC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50</w:t>
            </w:r>
          </w:p>
          <w:p w14:paraId="0D8C66F8" w14:textId="7DB74A63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C81D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7BADC1AE" w14:textId="53EC2B04" w:rsidR="00C81DDE" w:rsidRDefault="00C81DDE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500</w:t>
            </w:r>
          </w:p>
          <w:p w14:paraId="47BA9029" w14:textId="263B2D91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C81D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00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474FE9D8" w14:textId="77777777" w:rsidR="00C81DDE" w:rsidRDefault="00C81DDE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300</w:t>
            </w:r>
          </w:p>
          <w:p w14:paraId="3ED3A7E3" w14:textId="03F238E0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C81D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00</w:t>
            </w:r>
          </w:p>
        </w:tc>
      </w:tr>
      <w:tr w:rsidR="002F4F0F" w14:paraId="1FA2123E" w14:textId="77777777" w:rsidTr="003D1758">
        <w:tc>
          <w:tcPr>
            <w:tcW w:w="506" w:type="dxa"/>
            <w:vMerge/>
          </w:tcPr>
          <w:p w14:paraId="1CDA660C" w14:textId="5FCAD8F6" w:rsidR="002F4F0F" w:rsidRDefault="002F4F0F" w:rsidP="002E39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vMerge/>
          </w:tcPr>
          <w:p w14:paraId="0189AB5C" w14:textId="77777777" w:rsidR="002F4F0F" w:rsidRDefault="002F4F0F" w:rsidP="002E39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7" w:type="dxa"/>
            <w:vAlign w:val="center"/>
          </w:tcPr>
          <w:p w14:paraId="197FA976" w14:textId="77777777" w:rsidR="002F4F0F" w:rsidRPr="00364005" w:rsidRDefault="002F4F0F" w:rsidP="002E39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265</w:t>
            </w:r>
          </w:p>
        </w:tc>
        <w:tc>
          <w:tcPr>
            <w:tcW w:w="790" w:type="dxa"/>
            <w:vAlign w:val="center"/>
          </w:tcPr>
          <w:p w14:paraId="4A92FD0C" w14:textId="77777777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  <w:p w14:paraId="6624B6BE" w14:textId="0E1D745C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3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7E7CA53D" w14:textId="77777777" w:rsidR="00C81DDE" w:rsidRDefault="00C81DDE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10</w:t>
            </w:r>
          </w:p>
          <w:p w14:paraId="5781AC2C" w14:textId="2CECF9F2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C81D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0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1A3D7250" w14:textId="77777777" w:rsidR="00C81DDE" w:rsidRDefault="00C81DDE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20</w:t>
            </w:r>
          </w:p>
          <w:p w14:paraId="17EB738B" w14:textId="236B28C1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C81D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61073992" w14:textId="77777777" w:rsidR="00C81DDE" w:rsidRDefault="00C81DDE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850</w:t>
            </w:r>
          </w:p>
          <w:p w14:paraId="5BE8F8B4" w14:textId="2B596331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C81D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0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1F3F2A4A" w14:textId="55462A67" w:rsidR="00C81DDE" w:rsidRDefault="00C81DDE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50</w:t>
            </w:r>
          </w:p>
          <w:p w14:paraId="12386FBD" w14:textId="7FD5A33B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C81D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41E40B44" w14:textId="6490FADB" w:rsidR="00C81DDE" w:rsidRDefault="00C81DDE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140</w:t>
            </w:r>
          </w:p>
          <w:p w14:paraId="5AFF6FCA" w14:textId="28F48484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C81D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0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779A9B92" w14:textId="53D2A51A" w:rsidR="00C81DDE" w:rsidRDefault="00C81DDE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533</w:t>
            </w:r>
          </w:p>
          <w:p w14:paraId="3922A325" w14:textId="5314A86B" w:rsidR="00C81DDE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C81D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69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5A8DEB3C" w14:textId="4F6415E8" w:rsidR="00C81DDE" w:rsidRDefault="00F94091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710</w:t>
            </w:r>
          </w:p>
          <w:p w14:paraId="390AD3C9" w14:textId="4DA95287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F94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0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73CFD86F" w14:textId="07AF20E6" w:rsidR="00F94091" w:rsidRDefault="00F94091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840</w:t>
            </w:r>
          </w:p>
          <w:p w14:paraId="0B1223E7" w14:textId="648DD3B8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F94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74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0003494" w14:textId="12EDD97A" w:rsidR="00F94091" w:rsidRDefault="00F94091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50</w:t>
            </w:r>
          </w:p>
          <w:p w14:paraId="34864F6F" w14:textId="49BCCA47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F94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0</w:t>
            </w:r>
          </w:p>
        </w:tc>
      </w:tr>
      <w:tr w:rsidR="002F4F0F" w14:paraId="2F80EC58" w14:textId="77777777" w:rsidTr="003D1758">
        <w:tc>
          <w:tcPr>
            <w:tcW w:w="506" w:type="dxa"/>
            <w:vMerge/>
          </w:tcPr>
          <w:p w14:paraId="27A2A1DA" w14:textId="6D387E7D" w:rsidR="002F4F0F" w:rsidRDefault="002F4F0F" w:rsidP="002E39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vMerge/>
          </w:tcPr>
          <w:p w14:paraId="2527ED0E" w14:textId="77777777" w:rsidR="002F4F0F" w:rsidRDefault="002F4F0F" w:rsidP="002E39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7" w:type="dxa"/>
            <w:vAlign w:val="center"/>
          </w:tcPr>
          <w:p w14:paraId="07BE0928" w14:textId="77777777" w:rsidR="002F4F0F" w:rsidRPr="00364005" w:rsidRDefault="002F4F0F" w:rsidP="002E39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p272</w:t>
            </w:r>
          </w:p>
        </w:tc>
        <w:tc>
          <w:tcPr>
            <w:tcW w:w="790" w:type="dxa"/>
            <w:vAlign w:val="center"/>
          </w:tcPr>
          <w:p w14:paraId="22CC1380" w14:textId="77777777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95</w:t>
            </w:r>
          </w:p>
          <w:p w14:paraId="34370CD1" w14:textId="1060FA47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317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666934DF" w14:textId="77777777" w:rsidR="00F94091" w:rsidRDefault="00F94091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  <w:p w14:paraId="2071F98F" w14:textId="6D1E489E" w:rsidR="002F4F0F" w:rsidRPr="00470D34" w:rsidRDefault="00F94091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000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2794E6E9" w14:textId="166B4F90" w:rsidR="00F94091" w:rsidRDefault="00F94091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500</w:t>
            </w:r>
          </w:p>
          <w:p w14:paraId="6C8407B9" w14:textId="2DD815C4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F94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00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27F0F3D5" w14:textId="77777777" w:rsidR="00F94091" w:rsidRDefault="00F94091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  <w:p w14:paraId="20294589" w14:textId="61C6ED92" w:rsidR="002F4F0F" w:rsidRPr="00470D34" w:rsidRDefault="00F94091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000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55C7BA7F" w14:textId="77777777" w:rsidR="00F94091" w:rsidRDefault="00F94091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575</w:t>
            </w:r>
          </w:p>
          <w:p w14:paraId="1B39BC6B" w14:textId="4721BA8B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F94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6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73FE3073" w14:textId="3B81031B" w:rsidR="00F94091" w:rsidRDefault="00F94091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A867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28</w:t>
            </w:r>
          </w:p>
          <w:p w14:paraId="0030A65D" w14:textId="7C12552F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867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4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101D021D" w14:textId="43E6C869" w:rsidR="00F94091" w:rsidRDefault="00F94091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350</w:t>
            </w:r>
          </w:p>
          <w:p w14:paraId="5500CEA1" w14:textId="07A32EA1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F94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50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A4078BC" w14:textId="40B42414" w:rsidR="00F94091" w:rsidRDefault="00F94091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</w:t>
            </w:r>
            <w:r w:rsidR="00190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0</w:t>
            </w:r>
          </w:p>
          <w:p w14:paraId="7EF11A70" w14:textId="3D7D38BA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F94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90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0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193DD6CA" w14:textId="77777777" w:rsidR="00F94091" w:rsidRDefault="00F94091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150</w:t>
            </w:r>
          </w:p>
          <w:p w14:paraId="73CDFBF3" w14:textId="016EF632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F94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50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8E78DD8" w14:textId="77777777" w:rsidR="00F94091" w:rsidRDefault="00F94091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450</w:t>
            </w:r>
          </w:p>
          <w:p w14:paraId="14202039" w14:textId="617286C3" w:rsidR="002F4F0F" w:rsidRPr="00470D34" w:rsidRDefault="002F4F0F" w:rsidP="00190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F94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50</w:t>
            </w:r>
          </w:p>
        </w:tc>
      </w:tr>
    </w:tbl>
    <w:p w14:paraId="5C53E944" w14:textId="77777777" w:rsidR="000640F5" w:rsidRDefault="000640F5" w:rsidP="00022CB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EE38D5" w14:textId="4BA33A95" w:rsidR="00CF7402" w:rsidRDefault="00CF7402" w:rsidP="00CF740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le</w:t>
      </w:r>
      <w:r w:rsidRPr="002153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.</w:t>
      </w:r>
      <w:bookmarkStart w:id="0" w:name="_GoBack"/>
      <w:bookmarkEnd w:id="0"/>
    </w:p>
    <w:p w14:paraId="725CF9C9" w14:textId="04F17C84" w:rsidR="0050608D" w:rsidRPr="007A38EF" w:rsidRDefault="0050608D" w:rsidP="0025466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0608D" w:rsidRPr="007A38EF" w:rsidSect="0055094C">
      <w:footerReference w:type="default" r:id="rId8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B1AAF4B" w15:done="0"/>
  <w15:commentEx w15:paraId="359EF1C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73C62B" w14:textId="77777777" w:rsidR="00FF0283" w:rsidRDefault="00FF0283" w:rsidP="003451E8">
      <w:pPr>
        <w:spacing w:after="0" w:line="240" w:lineRule="auto"/>
      </w:pPr>
      <w:r>
        <w:separator/>
      </w:r>
    </w:p>
  </w:endnote>
  <w:endnote w:type="continuationSeparator" w:id="0">
    <w:p w14:paraId="56CB356D" w14:textId="77777777" w:rsidR="00FF0283" w:rsidRDefault="00FF0283" w:rsidP="003451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2220662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05FD305F" w14:textId="77777777" w:rsidR="00296317" w:rsidRDefault="00296317">
        <w:pPr>
          <w:pStyle w:val="Footer"/>
          <w:jc w:val="center"/>
        </w:pPr>
      </w:p>
      <w:p w14:paraId="5D355A11" w14:textId="77777777" w:rsidR="00296317" w:rsidRPr="003451E8" w:rsidRDefault="00296317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3451E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451E8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3451E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F7402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3451E8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2CD28CC" w14:textId="77777777" w:rsidR="00296317" w:rsidRPr="003451E8" w:rsidRDefault="00296317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D266E2" w14:textId="77777777" w:rsidR="00FF0283" w:rsidRDefault="00FF0283" w:rsidP="003451E8">
      <w:pPr>
        <w:spacing w:after="0" w:line="240" w:lineRule="auto"/>
      </w:pPr>
      <w:r>
        <w:separator/>
      </w:r>
    </w:p>
  </w:footnote>
  <w:footnote w:type="continuationSeparator" w:id="0">
    <w:p w14:paraId="40DCE4E1" w14:textId="77777777" w:rsidR="00FF0283" w:rsidRDefault="00FF0283" w:rsidP="003451E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ndox">
    <w15:presenceInfo w15:providerId="None" w15:userId="pendox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olecular Bi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tr020a95vwrae0ssb5frwuwsdx55wsprev&quot;&gt;Biochemistry-Converted&lt;record-ids&gt;&lt;item&gt;158&lt;/item&gt;&lt;item&gt;159&lt;/item&gt;&lt;item&gt;160&lt;/item&gt;&lt;item&gt;167&lt;/item&gt;&lt;item&gt;219&lt;/item&gt;&lt;item&gt;754&lt;/item&gt;&lt;item&gt;766&lt;/item&gt;&lt;item&gt;773&lt;/item&gt;&lt;item&gt;784&lt;/item&gt;&lt;item&gt;785&lt;/item&gt;&lt;item&gt;814&lt;/item&gt;&lt;item&gt;821&lt;/item&gt;&lt;item&gt;823&lt;/item&gt;&lt;item&gt;829&lt;/item&gt;&lt;item&gt;830&lt;/item&gt;&lt;item&gt;833&lt;/item&gt;&lt;item&gt;835&lt;/item&gt;&lt;item&gt;836&lt;/item&gt;&lt;item&gt;837&lt;/item&gt;&lt;item&gt;838&lt;/item&gt;&lt;item&gt;839&lt;/item&gt;&lt;item&gt;840&lt;/item&gt;&lt;item&gt;841&lt;/item&gt;&lt;item&gt;842&lt;/item&gt;&lt;item&gt;843&lt;/item&gt;&lt;item&gt;844&lt;/item&gt;&lt;item&gt;845&lt;/item&gt;&lt;item&gt;846&lt;/item&gt;&lt;item&gt;847&lt;/item&gt;&lt;item&gt;848&lt;/item&gt;&lt;item&gt;849&lt;/item&gt;&lt;item&gt;851&lt;/item&gt;&lt;item&gt;852&lt;/item&gt;&lt;item&gt;853&lt;/item&gt;&lt;item&gt;855&lt;/item&gt;&lt;item&gt;856&lt;/item&gt;&lt;item&gt;857&lt;/item&gt;&lt;item&gt;859&lt;/item&gt;&lt;item&gt;860&lt;/item&gt;&lt;item&gt;861&lt;/item&gt;&lt;item&gt;862&lt;/item&gt;&lt;item&gt;863&lt;/item&gt;&lt;item&gt;865&lt;/item&gt;&lt;item&gt;866&lt;/item&gt;&lt;item&gt;871&lt;/item&gt;&lt;/record-ids&gt;&lt;/item&gt;&lt;/Libraries&gt;"/>
  </w:docVars>
  <w:rsids>
    <w:rsidRoot w:val="00532729"/>
    <w:rsid w:val="000002B2"/>
    <w:rsid w:val="00000615"/>
    <w:rsid w:val="00000D24"/>
    <w:rsid w:val="00000E77"/>
    <w:rsid w:val="00001AC1"/>
    <w:rsid w:val="00002BBA"/>
    <w:rsid w:val="00002D45"/>
    <w:rsid w:val="000030B9"/>
    <w:rsid w:val="00003B8C"/>
    <w:rsid w:val="00003BB4"/>
    <w:rsid w:val="00006764"/>
    <w:rsid w:val="000079DD"/>
    <w:rsid w:val="000101C7"/>
    <w:rsid w:val="000106FC"/>
    <w:rsid w:val="00010A0B"/>
    <w:rsid w:val="00010BAE"/>
    <w:rsid w:val="00010C21"/>
    <w:rsid w:val="0001104A"/>
    <w:rsid w:val="000112BC"/>
    <w:rsid w:val="00011DC1"/>
    <w:rsid w:val="000132BB"/>
    <w:rsid w:val="00013D76"/>
    <w:rsid w:val="00013F39"/>
    <w:rsid w:val="0001525F"/>
    <w:rsid w:val="00015E1C"/>
    <w:rsid w:val="00017163"/>
    <w:rsid w:val="00021C65"/>
    <w:rsid w:val="00022246"/>
    <w:rsid w:val="00022CB1"/>
    <w:rsid w:val="000233E4"/>
    <w:rsid w:val="00023461"/>
    <w:rsid w:val="00026AB2"/>
    <w:rsid w:val="00026D77"/>
    <w:rsid w:val="000272AA"/>
    <w:rsid w:val="000303CF"/>
    <w:rsid w:val="00031DE9"/>
    <w:rsid w:val="00033851"/>
    <w:rsid w:val="000343C1"/>
    <w:rsid w:val="00034717"/>
    <w:rsid w:val="0003648A"/>
    <w:rsid w:val="0003648F"/>
    <w:rsid w:val="0004024D"/>
    <w:rsid w:val="000407EE"/>
    <w:rsid w:val="00041D78"/>
    <w:rsid w:val="00042C16"/>
    <w:rsid w:val="00043E54"/>
    <w:rsid w:val="000451BC"/>
    <w:rsid w:val="0004543D"/>
    <w:rsid w:val="0004681C"/>
    <w:rsid w:val="00047B90"/>
    <w:rsid w:val="00051751"/>
    <w:rsid w:val="00052C70"/>
    <w:rsid w:val="00054F60"/>
    <w:rsid w:val="00055128"/>
    <w:rsid w:val="00056770"/>
    <w:rsid w:val="00056D59"/>
    <w:rsid w:val="00057A4A"/>
    <w:rsid w:val="0006119C"/>
    <w:rsid w:val="0006390F"/>
    <w:rsid w:val="000640F5"/>
    <w:rsid w:val="00065DC9"/>
    <w:rsid w:val="0006643B"/>
    <w:rsid w:val="00066A3F"/>
    <w:rsid w:val="0006739E"/>
    <w:rsid w:val="00070260"/>
    <w:rsid w:val="000702C4"/>
    <w:rsid w:val="00070EB3"/>
    <w:rsid w:val="0007157D"/>
    <w:rsid w:val="00072282"/>
    <w:rsid w:val="000739A2"/>
    <w:rsid w:val="00075DA8"/>
    <w:rsid w:val="00076167"/>
    <w:rsid w:val="0007670C"/>
    <w:rsid w:val="00076C96"/>
    <w:rsid w:val="00077F5D"/>
    <w:rsid w:val="0008088B"/>
    <w:rsid w:val="000817B8"/>
    <w:rsid w:val="000825CF"/>
    <w:rsid w:val="00083E1F"/>
    <w:rsid w:val="000902E6"/>
    <w:rsid w:val="000906BD"/>
    <w:rsid w:val="00092785"/>
    <w:rsid w:val="00092A2F"/>
    <w:rsid w:val="00092DEB"/>
    <w:rsid w:val="000939FB"/>
    <w:rsid w:val="00093DF8"/>
    <w:rsid w:val="000942B3"/>
    <w:rsid w:val="0009497C"/>
    <w:rsid w:val="00094AF8"/>
    <w:rsid w:val="00094CAA"/>
    <w:rsid w:val="00095F48"/>
    <w:rsid w:val="00096ABD"/>
    <w:rsid w:val="000979E4"/>
    <w:rsid w:val="00097DFC"/>
    <w:rsid w:val="000A6243"/>
    <w:rsid w:val="000A62F4"/>
    <w:rsid w:val="000A72AA"/>
    <w:rsid w:val="000A7485"/>
    <w:rsid w:val="000B0393"/>
    <w:rsid w:val="000B07FA"/>
    <w:rsid w:val="000B0CE2"/>
    <w:rsid w:val="000B0DF1"/>
    <w:rsid w:val="000B1310"/>
    <w:rsid w:val="000B1DE6"/>
    <w:rsid w:val="000B22C4"/>
    <w:rsid w:val="000B2C39"/>
    <w:rsid w:val="000B3419"/>
    <w:rsid w:val="000B3D00"/>
    <w:rsid w:val="000B5AD4"/>
    <w:rsid w:val="000B5BB8"/>
    <w:rsid w:val="000B6E19"/>
    <w:rsid w:val="000B7BEE"/>
    <w:rsid w:val="000B7C6C"/>
    <w:rsid w:val="000C0F88"/>
    <w:rsid w:val="000C3AC3"/>
    <w:rsid w:val="000C3F82"/>
    <w:rsid w:val="000C4F25"/>
    <w:rsid w:val="000C644F"/>
    <w:rsid w:val="000D013D"/>
    <w:rsid w:val="000D0B55"/>
    <w:rsid w:val="000D0BB4"/>
    <w:rsid w:val="000D109E"/>
    <w:rsid w:val="000D1761"/>
    <w:rsid w:val="000D5057"/>
    <w:rsid w:val="000D5978"/>
    <w:rsid w:val="000D5E1F"/>
    <w:rsid w:val="000D6928"/>
    <w:rsid w:val="000D76FA"/>
    <w:rsid w:val="000D79A9"/>
    <w:rsid w:val="000E0F60"/>
    <w:rsid w:val="000E450C"/>
    <w:rsid w:val="000E5B54"/>
    <w:rsid w:val="000E6014"/>
    <w:rsid w:val="000E64D3"/>
    <w:rsid w:val="000E791D"/>
    <w:rsid w:val="000F17C2"/>
    <w:rsid w:val="000F18DC"/>
    <w:rsid w:val="000F2243"/>
    <w:rsid w:val="000F30D5"/>
    <w:rsid w:val="000F3644"/>
    <w:rsid w:val="000F5CD3"/>
    <w:rsid w:val="000F60C0"/>
    <w:rsid w:val="000F7B17"/>
    <w:rsid w:val="000F7D1F"/>
    <w:rsid w:val="000F7E5C"/>
    <w:rsid w:val="000F7FE1"/>
    <w:rsid w:val="00100D2D"/>
    <w:rsid w:val="001014B4"/>
    <w:rsid w:val="00102177"/>
    <w:rsid w:val="00102C50"/>
    <w:rsid w:val="00103EBE"/>
    <w:rsid w:val="001043DF"/>
    <w:rsid w:val="001053F6"/>
    <w:rsid w:val="00105408"/>
    <w:rsid w:val="00105755"/>
    <w:rsid w:val="0010654F"/>
    <w:rsid w:val="00106E59"/>
    <w:rsid w:val="00107246"/>
    <w:rsid w:val="00107FD1"/>
    <w:rsid w:val="001103EF"/>
    <w:rsid w:val="00110809"/>
    <w:rsid w:val="0011317B"/>
    <w:rsid w:val="00116A9B"/>
    <w:rsid w:val="00116BFF"/>
    <w:rsid w:val="0012019E"/>
    <w:rsid w:val="0012185A"/>
    <w:rsid w:val="00121E32"/>
    <w:rsid w:val="00122E3D"/>
    <w:rsid w:val="00123A00"/>
    <w:rsid w:val="00126514"/>
    <w:rsid w:val="001266D0"/>
    <w:rsid w:val="0012673D"/>
    <w:rsid w:val="00127068"/>
    <w:rsid w:val="00127132"/>
    <w:rsid w:val="00127D36"/>
    <w:rsid w:val="00132400"/>
    <w:rsid w:val="00133A07"/>
    <w:rsid w:val="001343B2"/>
    <w:rsid w:val="00134D39"/>
    <w:rsid w:val="001367B8"/>
    <w:rsid w:val="001368F5"/>
    <w:rsid w:val="00137A69"/>
    <w:rsid w:val="00137DA7"/>
    <w:rsid w:val="00137E73"/>
    <w:rsid w:val="001416AD"/>
    <w:rsid w:val="0014251E"/>
    <w:rsid w:val="00142653"/>
    <w:rsid w:val="00142E96"/>
    <w:rsid w:val="0014390A"/>
    <w:rsid w:val="0014421E"/>
    <w:rsid w:val="00145689"/>
    <w:rsid w:val="0014757C"/>
    <w:rsid w:val="001476C8"/>
    <w:rsid w:val="00150E85"/>
    <w:rsid w:val="001510AA"/>
    <w:rsid w:val="001518F9"/>
    <w:rsid w:val="00152BD0"/>
    <w:rsid w:val="00152DD2"/>
    <w:rsid w:val="001541CE"/>
    <w:rsid w:val="001546C3"/>
    <w:rsid w:val="0015486C"/>
    <w:rsid w:val="00155869"/>
    <w:rsid w:val="00155E78"/>
    <w:rsid w:val="00155E8B"/>
    <w:rsid w:val="0015639F"/>
    <w:rsid w:val="001604BB"/>
    <w:rsid w:val="00160A25"/>
    <w:rsid w:val="00161030"/>
    <w:rsid w:val="00161625"/>
    <w:rsid w:val="001620AA"/>
    <w:rsid w:val="00162A9C"/>
    <w:rsid w:val="001638F0"/>
    <w:rsid w:val="00164DBF"/>
    <w:rsid w:val="001656AF"/>
    <w:rsid w:val="00165B5B"/>
    <w:rsid w:val="00165DA8"/>
    <w:rsid w:val="00165F99"/>
    <w:rsid w:val="00166505"/>
    <w:rsid w:val="00167559"/>
    <w:rsid w:val="0016769F"/>
    <w:rsid w:val="001708C9"/>
    <w:rsid w:val="00170E4C"/>
    <w:rsid w:val="00171062"/>
    <w:rsid w:val="0017106F"/>
    <w:rsid w:val="00171A22"/>
    <w:rsid w:val="00172064"/>
    <w:rsid w:val="00173F2A"/>
    <w:rsid w:val="001751E8"/>
    <w:rsid w:val="00175B4B"/>
    <w:rsid w:val="00175B95"/>
    <w:rsid w:val="00176207"/>
    <w:rsid w:val="001770A2"/>
    <w:rsid w:val="0018020E"/>
    <w:rsid w:val="00180319"/>
    <w:rsid w:val="00180588"/>
    <w:rsid w:val="001807D3"/>
    <w:rsid w:val="00180B87"/>
    <w:rsid w:val="00181400"/>
    <w:rsid w:val="00181BD3"/>
    <w:rsid w:val="00182EE1"/>
    <w:rsid w:val="0018439B"/>
    <w:rsid w:val="001844BD"/>
    <w:rsid w:val="001848DE"/>
    <w:rsid w:val="00185BD6"/>
    <w:rsid w:val="00186E6E"/>
    <w:rsid w:val="0018742D"/>
    <w:rsid w:val="00190B68"/>
    <w:rsid w:val="001911BB"/>
    <w:rsid w:val="001911E5"/>
    <w:rsid w:val="00194808"/>
    <w:rsid w:val="00195E42"/>
    <w:rsid w:val="001966AF"/>
    <w:rsid w:val="00196A8D"/>
    <w:rsid w:val="00197540"/>
    <w:rsid w:val="00197A1F"/>
    <w:rsid w:val="001A020D"/>
    <w:rsid w:val="001A0F78"/>
    <w:rsid w:val="001A10E0"/>
    <w:rsid w:val="001A1D98"/>
    <w:rsid w:val="001A317A"/>
    <w:rsid w:val="001A32B4"/>
    <w:rsid w:val="001A3FCC"/>
    <w:rsid w:val="001A6BBE"/>
    <w:rsid w:val="001A6D96"/>
    <w:rsid w:val="001A7056"/>
    <w:rsid w:val="001A75AC"/>
    <w:rsid w:val="001B04B1"/>
    <w:rsid w:val="001B13AD"/>
    <w:rsid w:val="001B2A23"/>
    <w:rsid w:val="001B3385"/>
    <w:rsid w:val="001B36CD"/>
    <w:rsid w:val="001B3AD5"/>
    <w:rsid w:val="001B3C71"/>
    <w:rsid w:val="001B5876"/>
    <w:rsid w:val="001B5D3D"/>
    <w:rsid w:val="001B73DF"/>
    <w:rsid w:val="001B7A22"/>
    <w:rsid w:val="001C1150"/>
    <w:rsid w:val="001C11F0"/>
    <w:rsid w:val="001C1C43"/>
    <w:rsid w:val="001C2E28"/>
    <w:rsid w:val="001C3C6B"/>
    <w:rsid w:val="001C3F38"/>
    <w:rsid w:val="001C43F4"/>
    <w:rsid w:val="001C4C5A"/>
    <w:rsid w:val="001C6104"/>
    <w:rsid w:val="001C64E2"/>
    <w:rsid w:val="001C6868"/>
    <w:rsid w:val="001C7456"/>
    <w:rsid w:val="001D02A1"/>
    <w:rsid w:val="001D0C13"/>
    <w:rsid w:val="001D0FB9"/>
    <w:rsid w:val="001D1C72"/>
    <w:rsid w:val="001D1CC5"/>
    <w:rsid w:val="001D2077"/>
    <w:rsid w:val="001D263F"/>
    <w:rsid w:val="001D2B5E"/>
    <w:rsid w:val="001D750F"/>
    <w:rsid w:val="001D75D9"/>
    <w:rsid w:val="001E0702"/>
    <w:rsid w:val="001E14D4"/>
    <w:rsid w:val="001E15EB"/>
    <w:rsid w:val="001E176C"/>
    <w:rsid w:val="001E3BD3"/>
    <w:rsid w:val="001E4178"/>
    <w:rsid w:val="001E5B2D"/>
    <w:rsid w:val="001F1D30"/>
    <w:rsid w:val="001F3363"/>
    <w:rsid w:val="001F4313"/>
    <w:rsid w:val="001F44FF"/>
    <w:rsid w:val="001F450D"/>
    <w:rsid w:val="001F625A"/>
    <w:rsid w:val="00201C12"/>
    <w:rsid w:val="0020288A"/>
    <w:rsid w:val="00204B34"/>
    <w:rsid w:val="002060DC"/>
    <w:rsid w:val="00206836"/>
    <w:rsid w:val="002069B4"/>
    <w:rsid w:val="00206DB0"/>
    <w:rsid w:val="002070BE"/>
    <w:rsid w:val="002071D4"/>
    <w:rsid w:val="00207FF4"/>
    <w:rsid w:val="00210232"/>
    <w:rsid w:val="00210456"/>
    <w:rsid w:val="002115EB"/>
    <w:rsid w:val="00212352"/>
    <w:rsid w:val="0021339E"/>
    <w:rsid w:val="00213430"/>
    <w:rsid w:val="00213C30"/>
    <w:rsid w:val="00214B3E"/>
    <w:rsid w:val="00214FB1"/>
    <w:rsid w:val="00215331"/>
    <w:rsid w:val="002159DA"/>
    <w:rsid w:val="0021782C"/>
    <w:rsid w:val="00217ECC"/>
    <w:rsid w:val="002201D5"/>
    <w:rsid w:val="0022072E"/>
    <w:rsid w:val="00220B09"/>
    <w:rsid w:val="00220FFD"/>
    <w:rsid w:val="002219EC"/>
    <w:rsid w:val="00221BDD"/>
    <w:rsid w:val="0022361B"/>
    <w:rsid w:val="002245C5"/>
    <w:rsid w:val="00226344"/>
    <w:rsid w:val="00227788"/>
    <w:rsid w:val="00227889"/>
    <w:rsid w:val="00230578"/>
    <w:rsid w:val="00231BCC"/>
    <w:rsid w:val="00232202"/>
    <w:rsid w:val="002326A7"/>
    <w:rsid w:val="00232743"/>
    <w:rsid w:val="002328AE"/>
    <w:rsid w:val="00232ECC"/>
    <w:rsid w:val="00234C98"/>
    <w:rsid w:val="0024042D"/>
    <w:rsid w:val="00241888"/>
    <w:rsid w:val="002424E8"/>
    <w:rsid w:val="002436DB"/>
    <w:rsid w:val="00246D7E"/>
    <w:rsid w:val="00247A13"/>
    <w:rsid w:val="0025016D"/>
    <w:rsid w:val="0025135C"/>
    <w:rsid w:val="0025184A"/>
    <w:rsid w:val="00251F29"/>
    <w:rsid w:val="002520C5"/>
    <w:rsid w:val="002524BA"/>
    <w:rsid w:val="0025346E"/>
    <w:rsid w:val="00254031"/>
    <w:rsid w:val="002541D3"/>
    <w:rsid w:val="00254663"/>
    <w:rsid w:val="00254B23"/>
    <w:rsid w:val="00254BE8"/>
    <w:rsid w:val="002558F8"/>
    <w:rsid w:val="00255DF9"/>
    <w:rsid w:val="00255EA9"/>
    <w:rsid w:val="00256CAB"/>
    <w:rsid w:val="0025768B"/>
    <w:rsid w:val="00257D9E"/>
    <w:rsid w:val="00257EB1"/>
    <w:rsid w:val="0026096A"/>
    <w:rsid w:val="00261C94"/>
    <w:rsid w:val="0026396D"/>
    <w:rsid w:val="00263EDD"/>
    <w:rsid w:val="00264ADC"/>
    <w:rsid w:val="00265001"/>
    <w:rsid w:val="00265922"/>
    <w:rsid w:val="00266064"/>
    <w:rsid w:val="002665B6"/>
    <w:rsid w:val="00266C36"/>
    <w:rsid w:val="0027150A"/>
    <w:rsid w:val="002716D4"/>
    <w:rsid w:val="00271B59"/>
    <w:rsid w:val="00271C5F"/>
    <w:rsid w:val="00272571"/>
    <w:rsid w:val="0027263A"/>
    <w:rsid w:val="00273192"/>
    <w:rsid w:val="00274DC2"/>
    <w:rsid w:val="00277B52"/>
    <w:rsid w:val="00277BC0"/>
    <w:rsid w:val="0028008F"/>
    <w:rsid w:val="00280743"/>
    <w:rsid w:val="00280949"/>
    <w:rsid w:val="00281ACD"/>
    <w:rsid w:val="00282A4E"/>
    <w:rsid w:val="00282E21"/>
    <w:rsid w:val="00282F17"/>
    <w:rsid w:val="002833E5"/>
    <w:rsid w:val="00284FBB"/>
    <w:rsid w:val="00285AE8"/>
    <w:rsid w:val="00285B5B"/>
    <w:rsid w:val="00286322"/>
    <w:rsid w:val="0028696F"/>
    <w:rsid w:val="00287E96"/>
    <w:rsid w:val="00291CA0"/>
    <w:rsid w:val="00292A73"/>
    <w:rsid w:val="00292FC3"/>
    <w:rsid w:val="00293618"/>
    <w:rsid w:val="002942E8"/>
    <w:rsid w:val="0029463A"/>
    <w:rsid w:val="002946FF"/>
    <w:rsid w:val="00294F02"/>
    <w:rsid w:val="00296317"/>
    <w:rsid w:val="0029679D"/>
    <w:rsid w:val="002971C7"/>
    <w:rsid w:val="00297AF8"/>
    <w:rsid w:val="002A182A"/>
    <w:rsid w:val="002A1874"/>
    <w:rsid w:val="002A2609"/>
    <w:rsid w:val="002A2A2F"/>
    <w:rsid w:val="002A3D6C"/>
    <w:rsid w:val="002A491D"/>
    <w:rsid w:val="002A606D"/>
    <w:rsid w:val="002A67DC"/>
    <w:rsid w:val="002A6A3C"/>
    <w:rsid w:val="002B01D4"/>
    <w:rsid w:val="002B0EF3"/>
    <w:rsid w:val="002B0FFB"/>
    <w:rsid w:val="002B1054"/>
    <w:rsid w:val="002B1834"/>
    <w:rsid w:val="002B2C35"/>
    <w:rsid w:val="002B422D"/>
    <w:rsid w:val="002B4476"/>
    <w:rsid w:val="002B4E1D"/>
    <w:rsid w:val="002B56B6"/>
    <w:rsid w:val="002B58AC"/>
    <w:rsid w:val="002B5E0E"/>
    <w:rsid w:val="002C0FEF"/>
    <w:rsid w:val="002C3B85"/>
    <w:rsid w:val="002C3C44"/>
    <w:rsid w:val="002C5DC8"/>
    <w:rsid w:val="002C717E"/>
    <w:rsid w:val="002C73DF"/>
    <w:rsid w:val="002D04F0"/>
    <w:rsid w:val="002D0EDA"/>
    <w:rsid w:val="002D12EB"/>
    <w:rsid w:val="002D249F"/>
    <w:rsid w:val="002D3126"/>
    <w:rsid w:val="002D36CD"/>
    <w:rsid w:val="002D3EE2"/>
    <w:rsid w:val="002D4180"/>
    <w:rsid w:val="002D4DF3"/>
    <w:rsid w:val="002D515D"/>
    <w:rsid w:val="002D52DE"/>
    <w:rsid w:val="002D56DD"/>
    <w:rsid w:val="002D5817"/>
    <w:rsid w:val="002D611A"/>
    <w:rsid w:val="002D67B4"/>
    <w:rsid w:val="002D7A55"/>
    <w:rsid w:val="002E013C"/>
    <w:rsid w:val="002E1D21"/>
    <w:rsid w:val="002E3968"/>
    <w:rsid w:val="002E4872"/>
    <w:rsid w:val="002F0B46"/>
    <w:rsid w:val="002F293A"/>
    <w:rsid w:val="002F35D2"/>
    <w:rsid w:val="002F4F0F"/>
    <w:rsid w:val="002F507F"/>
    <w:rsid w:val="002F53D3"/>
    <w:rsid w:val="002F5A9E"/>
    <w:rsid w:val="002F64E3"/>
    <w:rsid w:val="002F7002"/>
    <w:rsid w:val="002F710A"/>
    <w:rsid w:val="002F7950"/>
    <w:rsid w:val="00300254"/>
    <w:rsid w:val="00300505"/>
    <w:rsid w:val="003006FA"/>
    <w:rsid w:val="00300AFC"/>
    <w:rsid w:val="003018D9"/>
    <w:rsid w:val="00301BB3"/>
    <w:rsid w:val="003028C1"/>
    <w:rsid w:val="00303077"/>
    <w:rsid w:val="00304109"/>
    <w:rsid w:val="0030490D"/>
    <w:rsid w:val="00305228"/>
    <w:rsid w:val="003055CC"/>
    <w:rsid w:val="00307913"/>
    <w:rsid w:val="00310B8E"/>
    <w:rsid w:val="00311831"/>
    <w:rsid w:val="0031187C"/>
    <w:rsid w:val="003118CD"/>
    <w:rsid w:val="00311D30"/>
    <w:rsid w:val="00311F75"/>
    <w:rsid w:val="0031411A"/>
    <w:rsid w:val="00314F54"/>
    <w:rsid w:val="00314FE8"/>
    <w:rsid w:val="00315520"/>
    <w:rsid w:val="00315D72"/>
    <w:rsid w:val="00320AC9"/>
    <w:rsid w:val="00320FA7"/>
    <w:rsid w:val="00322B5F"/>
    <w:rsid w:val="00323159"/>
    <w:rsid w:val="00323CBF"/>
    <w:rsid w:val="00323F26"/>
    <w:rsid w:val="00324647"/>
    <w:rsid w:val="00326574"/>
    <w:rsid w:val="00326857"/>
    <w:rsid w:val="00326C3A"/>
    <w:rsid w:val="00326F96"/>
    <w:rsid w:val="00333B02"/>
    <w:rsid w:val="00334256"/>
    <w:rsid w:val="003366A9"/>
    <w:rsid w:val="00337B2B"/>
    <w:rsid w:val="00337C4E"/>
    <w:rsid w:val="003404DE"/>
    <w:rsid w:val="00340FCF"/>
    <w:rsid w:val="00343010"/>
    <w:rsid w:val="00343D05"/>
    <w:rsid w:val="00344D74"/>
    <w:rsid w:val="003451E8"/>
    <w:rsid w:val="003457C2"/>
    <w:rsid w:val="00345B51"/>
    <w:rsid w:val="00346F8F"/>
    <w:rsid w:val="003478BA"/>
    <w:rsid w:val="00351801"/>
    <w:rsid w:val="0035233A"/>
    <w:rsid w:val="00352AD2"/>
    <w:rsid w:val="00353A8F"/>
    <w:rsid w:val="00353C0A"/>
    <w:rsid w:val="003545C0"/>
    <w:rsid w:val="00357922"/>
    <w:rsid w:val="00357945"/>
    <w:rsid w:val="00360FD1"/>
    <w:rsid w:val="00362160"/>
    <w:rsid w:val="00362212"/>
    <w:rsid w:val="00362394"/>
    <w:rsid w:val="00362531"/>
    <w:rsid w:val="00364005"/>
    <w:rsid w:val="00364D87"/>
    <w:rsid w:val="00364F7F"/>
    <w:rsid w:val="00366714"/>
    <w:rsid w:val="0036674A"/>
    <w:rsid w:val="003668A1"/>
    <w:rsid w:val="00366FDD"/>
    <w:rsid w:val="00367606"/>
    <w:rsid w:val="00367F82"/>
    <w:rsid w:val="003710A7"/>
    <w:rsid w:val="00373526"/>
    <w:rsid w:val="00373AF4"/>
    <w:rsid w:val="00373CA3"/>
    <w:rsid w:val="00373CFF"/>
    <w:rsid w:val="00374112"/>
    <w:rsid w:val="0037416C"/>
    <w:rsid w:val="003745A3"/>
    <w:rsid w:val="0037492B"/>
    <w:rsid w:val="00376281"/>
    <w:rsid w:val="003762DE"/>
    <w:rsid w:val="00376B67"/>
    <w:rsid w:val="00380D6C"/>
    <w:rsid w:val="003815A3"/>
    <w:rsid w:val="00381A9F"/>
    <w:rsid w:val="003827EC"/>
    <w:rsid w:val="00382B0B"/>
    <w:rsid w:val="00382E33"/>
    <w:rsid w:val="003835B0"/>
    <w:rsid w:val="003841AA"/>
    <w:rsid w:val="003859D3"/>
    <w:rsid w:val="003863D7"/>
    <w:rsid w:val="00386D6A"/>
    <w:rsid w:val="00387861"/>
    <w:rsid w:val="00387A69"/>
    <w:rsid w:val="00394EB4"/>
    <w:rsid w:val="00395132"/>
    <w:rsid w:val="00395586"/>
    <w:rsid w:val="003956CD"/>
    <w:rsid w:val="003960E4"/>
    <w:rsid w:val="0039748A"/>
    <w:rsid w:val="003A0C76"/>
    <w:rsid w:val="003A0D1D"/>
    <w:rsid w:val="003A1481"/>
    <w:rsid w:val="003A1816"/>
    <w:rsid w:val="003A200A"/>
    <w:rsid w:val="003A28DC"/>
    <w:rsid w:val="003A2B62"/>
    <w:rsid w:val="003A2E40"/>
    <w:rsid w:val="003A361B"/>
    <w:rsid w:val="003A381D"/>
    <w:rsid w:val="003A403C"/>
    <w:rsid w:val="003A489C"/>
    <w:rsid w:val="003A6791"/>
    <w:rsid w:val="003A67E3"/>
    <w:rsid w:val="003A7FE5"/>
    <w:rsid w:val="003B02C1"/>
    <w:rsid w:val="003B057E"/>
    <w:rsid w:val="003B09ED"/>
    <w:rsid w:val="003B0B11"/>
    <w:rsid w:val="003B1ACF"/>
    <w:rsid w:val="003B282E"/>
    <w:rsid w:val="003B2E8E"/>
    <w:rsid w:val="003B322D"/>
    <w:rsid w:val="003B7FBA"/>
    <w:rsid w:val="003C31B0"/>
    <w:rsid w:val="003C3356"/>
    <w:rsid w:val="003C3ECB"/>
    <w:rsid w:val="003C4146"/>
    <w:rsid w:val="003C4DED"/>
    <w:rsid w:val="003C51EE"/>
    <w:rsid w:val="003C5631"/>
    <w:rsid w:val="003C56A8"/>
    <w:rsid w:val="003C5BF6"/>
    <w:rsid w:val="003C61EC"/>
    <w:rsid w:val="003C6630"/>
    <w:rsid w:val="003C7563"/>
    <w:rsid w:val="003C780C"/>
    <w:rsid w:val="003D02CD"/>
    <w:rsid w:val="003D1758"/>
    <w:rsid w:val="003D28EB"/>
    <w:rsid w:val="003D56BC"/>
    <w:rsid w:val="003D5C56"/>
    <w:rsid w:val="003D6A07"/>
    <w:rsid w:val="003D775E"/>
    <w:rsid w:val="003E0C23"/>
    <w:rsid w:val="003E12CC"/>
    <w:rsid w:val="003E1AB4"/>
    <w:rsid w:val="003E2F2E"/>
    <w:rsid w:val="003E3967"/>
    <w:rsid w:val="003E4D81"/>
    <w:rsid w:val="003E4F68"/>
    <w:rsid w:val="003E505B"/>
    <w:rsid w:val="003E5BCB"/>
    <w:rsid w:val="003E5E37"/>
    <w:rsid w:val="003E5E74"/>
    <w:rsid w:val="003E6477"/>
    <w:rsid w:val="003F0B9C"/>
    <w:rsid w:val="003F12FD"/>
    <w:rsid w:val="003F18A6"/>
    <w:rsid w:val="003F1CC6"/>
    <w:rsid w:val="003F1DDD"/>
    <w:rsid w:val="003F1E47"/>
    <w:rsid w:val="003F214F"/>
    <w:rsid w:val="003F326A"/>
    <w:rsid w:val="003F4091"/>
    <w:rsid w:val="003F5086"/>
    <w:rsid w:val="003F5645"/>
    <w:rsid w:val="0040289C"/>
    <w:rsid w:val="004033F5"/>
    <w:rsid w:val="00405DD9"/>
    <w:rsid w:val="0040718F"/>
    <w:rsid w:val="004108F4"/>
    <w:rsid w:val="00413CF1"/>
    <w:rsid w:val="00414542"/>
    <w:rsid w:val="00416682"/>
    <w:rsid w:val="00416A5A"/>
    <w:rsid w:val="0042127C"/>
    <w:rsid w:val="00426194"/>
    <w:rsid w:val="0042629E"/>
    <w:rsid w:val="0042645A"/>
    <w:rsid w:val="00426FFE"/>
    <w:rsid w:val="004270E7"/>
    <w:rsid w:val="00427276"/>
    <w:rsid w:val="00427845"/>
    <w:rsid w:val="004279FC"/>
    <w:rsid w:val="00427E4F"/>
    <w:rsid w:val="00427E9A"/>
    <w:rsid w:val="004321F0"/>
    <w:rsid w:val="004323C4"/>
    <w:rsid w:val="00432E56"/>
    <w:rsid w:val="0043522E"/>
    <w:rsid w:val="004363EB"/>
    <w:rsid w:val="004373E4"/>
    <w:rsid w:val="0044139C"/>
    <w:rsid w:val="00441CFE"/>
    <w:rsid w:val="004428EE"/>
    <w:rsid w:val="00443EC4"/>
    <w:rsid w:val="004449A9"/>
    <w:rsid w:val="00446B09"/>
    <w:rsid w:val="00446C50"/>
    <w:rsid w:val="00450C2D"/>
    <w:rsid w:val="00450D7E"/>
    <w:rsid w:val="00451463"/>
    <w:rsid w:val="00451EA1"/>
    <w:rsid w:val="00463AD8"/>
    <w:rsid w:val="0046696E"/>
    <w:rsid w:val="00466E9F"/>
    <w:rsid w:val="004672A5"/>
    <w:rsid w:val="004701A5"/>
    <w:rsid w:val="0047032A"/>
    <w:rsid w:val="0047051F"/>
    <w:rsid w:val="004707F4"/>
    <w:rsid w:val="00470D34"/>
    <w:rsid w:val="00471262"/>
    <w:rsid w:val="004729FD"/>
    <w:rsid w:val="00472A2A"/>
    <w:rsid w:val="0047325D"/>
    <w:rsid w:val="004745D1"/>
    <w:rsid w:val="0047672E"/>
    <w:rsid w:val="00476744"/>
    <w:rsid w:val="00480554"/>
    <w:rsid w:val="00482C03"/>
    <w:rsid w:val="0048474C"/>
    <w:rsid w:val="00485C25"/>
    <w:rsid w:val="004864E9"/>
    <w:rsid w:val="004873FE"/>
    <w:rsid w:val="00487B23"/>
    <w:rsid w:val="00490089"/>
    <w:rsid w:val="0049008E"/>
    <w:rsid w:val="0049034D"/>
    <w:rsid w:val="00492303"/>
    <w:rsid w:val="00496327"/>
    <w:rsid w:val="0049692A"/>
    <w:rsid w:val="004A0C16"/>
    <w:rsid w:val="004A48D3"/>
    <w:rsid w:val="004A6145"/>
    <w:rsid w:val="004A693A"/>
    <w:rsid w:val="004A6D0F"/>
    <w:rsid w:val="004A76B1"/>
    <w:rsid w:val="004A79DC"/>
    <w:rsid w:val="004B1A62"/>
    <w:rsid w:val="004B1BDD"/>
    <w:rsid w:val="004B1E30"/>
    <w:rsid w:val="004B3851"/>
    <w:rsid w:val="004B4086"/>
    <w:rsid w:val="004B46C6"/>
    <w:rsid w:val="004B48EC"/>
    <w:rsid w:val="004B5263"/>
    <w:rsid w:val="004B5FF7"/>
    <w:rsid w:val="004B66BE"/>
    <w:rsid w:val="004C0641"/>
    <w:rsid w:val="004C0D74"/>
    <w:rsid w:val="004C1B51"/>
    <w:rsid w:val="004C24B3"/>
    <w:rsid w:val="004C2CD3"/>
    <w:rsid w:val="004C2E2A"/>
    <w:rsid w:val="004C2FE8"/>
    <w:rsid w:val="004C31BF"/>
    <w:rsid w:val="004C340E"/>
    <w:rsid w:val="004C4AA9"/>
    <w:rsid w:val="004C6042"/>
    <w:rsid w:val="004C67F1"/>
    <w:rsid w:val="004C6E03"/>
    <w:rsid w:val="004C7FA2"/>
    <w:rsid w:val="004D0B52"/>
    <w:rsid w:val="004D17C3"/>
    <w:rsid w:val="004D2C21"/>
    <w:rsid w:val="004D32C3"/>
    <w:rsid w:val="004D4F63"/>
    <w:rsid w:val="004D4FC4"/>
    <w:rsid w:val="004D5C5C"/>
    <w:rsid w:val="004D7340"/>
    <w:rsid w:val="004D74E5"/>
    <w:rsid w:val="004E06C8"/>
    <w:rsid w:val="004E1AE8"/>
    <w:rsid w:val="004E1E7A"/>
    <w:rsid w:val="004E2A78"/>
    <w:rsid w:val="004E2BEA"/>
    <w:rsid w:val="004E70C9"/>
    <w:rsid w:val="004F04C9"/>
    <w:rsid w:val="004F0C9A"/>
    <w:rsid w:val="004F1509"/>
    <w:rsid w:val="004F1734"/>
    <w:rsid w:val="004F181A"/>
    <w:rsid w:val="004F1AEB"/>
    <w:rsid w:val="004F1C77"/>
    <w:rsid w:val="004F4F31"/>
    <w:rsid w:val="004F5433"/>
    <w:rsid w:val="004F60BE"/>
    <w:rsid w:val="004F7400"/>
    <w:rsid w:val="004F786F"/>
    <w:rsid w:val="005007B5"/>
    <w:rsid w:val="00501743"/>
    <w:rsid w:val="0050265D"/>
    <w:rsid w:val="00503B64"/>
    <w:rsid w:val="005057E7"/>
    <w:rsid w:val="0050608D"/>
    <w:rsid w:val="00507A47"/>
    <w:rsid w:val="00511A76"/>
    <w:rsid w:val="0051462D"/>
    <w:rsid w:val="005159FC"/>
    <w:rsid w:val="00517E8A"/>
    <w:rsid w:val="00520915"/>
    <w:rsid w:val="00520C20"/>
    <w:rsid w:val="00521587"/>
    <w:rsid w:val="00521D07"/>
    <w:rsid w:val="00522FB2"/>
    <w:rsid w:val="0052367A"/>
    <w:rsid w:val="0052598C"/>
    <w:rsid w:val="00525C0C"/>
    <w:rsid w:val="00527783"/>
    <w:rsid w:val="00527AEC"/>
    <w:rsid w:val="00531A36"/>
    <w:rsid w:val="00532729"/>
    <w:rsid w:val="00533A27"/>
    <w:rsid w:val="00535B3A"/>
    <w:rsid w:val="0053647A"/>
    <w:rsid w:val="00536F3A"/>
    <w:rsid w:val="00537100"/>
    <w:rsid w:val="005371EA"/>
    <w:rsid w:val="00537706"/>
    <w:rsid w:val="00540231"/>
    <w:rsid w:val="00540396"/>
    <w:rsid w:val="005420C9"/>
    <w:rsid w:val="00543559"/>
    <w:rsid w:val="00543568"/>
    <w:rsid w:val="005451B2"/>
    <w:rsid w:val="00545B33"/>
    <w:rsid w:val="00545DBE"/>
    <w:rsid w:val="005463C4"/>
    <w:rsid w:val="0054641B"/>
    <w:rsid w:val="00546591"/>
    <w:rsid w:val="005467A5"/>
    <w:rsid w:val="0055094C"/>
    <w:rsid w:val="00550D80"/>
    <w:rsid w:val="00550E9E"/>
    <w:rsid w:val="00553766"/>
    <w:rsid w:val="005537D4"/>
    <w:rsid w:val="00555FEB"/>
    <w:rsid w:val="00556045"/>
    <w:rsid w:val="00556EB2"/>
    <w:rsid w:val="00557054"/>
    <w:rsid w:val="005574A1"/>
    <w:rsid w:val="00557B4D"/>
    <w:rsid w:val="005601C1"/>
    <w:rsid w:val="00560411"/>
    <w:rsid w:val="0056057A"/>
    <w:rsid w:val="00560B1D"/>
    <w:rsid w:val="005616AB"/>
    <w:rsid w:val="0056190B"/>
    <w:rsid w:val="00562A3B"/>
    <w:rsid w:val="0056568D"/>
    <w:rsid w:val="005657F8"/>
    <w:rsid w:val="00565A94"/>
    <w:rsid w:val="00565C0B"/>
    <w:rsid w:val="0056665B"/>
    <w:rsid w:val="005668E4"/>
    <w:rsid w:val="0057052E"/>
    <w:rsid w:val="00570A46"/>
    <w:rsid w:val="00571C73"/>
    <w:rsid w:val="0057266C"/>
    <w:rsid w:val="00572F28"/>
    <w:rsid w:val="005730FD"/>
    <w:rsid w:val="005746B3"/>
    <w:rsid w:val="005749BA"/>
    <w:rsid w:val="00575A87"/>
    <w:rsid w:val="00575B5D"/>
    <w:rsid w:val="00576570"/>
    <w:rsid w:val="00576DD6"/>
    <w:rsid w:val="00576EFD"/>
    <w:rsid w:val="00580F8A"/>
    <w:rsid w:val="00581DE8"/>
    <w:rsid w:val="00581E51"/>
    <w:rsid w:val="00582286"/>
    <w:rsid w:val="00582BA7"/>
    <w:rsid w:val="00582F67"/>
    <w:rsid w:val="00583519"/>
    <w:rsid w:val="005838BB"/>
    <w:rsid w:val="0058420F"/>
    <w:rsid w:val="00584916"/>
    <w:rsid w:val="00587A0A"/>
    <w:rsid w:val="00587C55"/>
    <w:rsid w:val="00590187"/>
    <w:rsid w:val="00592594"/>
    <w:rsid w:val="0059452B"/>
    <w:rsid w:val="005958FA"/>
    <w:rsid w:val="00595DBC"/>
    <w:rsid w:val="0059668E"/>
    <w:rsid w:val="005974FB"/>
    <w:rsid w:val="005A2798"/>
    <w:rsid w:val="005A2E62"/>
    <w:rsid w:val="005A3562"/>
    <w:rsid w:val="005A3762"/>
    <w:rsid w:val="005A5157"/>
    <w:rsid w:val="005A6F7F"/>
    <w:rsid w:val="005B1656"/>
    <w:rsid w:val="005B277A"/>
    <w:rsid w:val="005B2B7F"/>
    <w:rsid w:val="005B323D"/>
    <w:rsid w:val="005B6109"/>
    <w:rsid w:val="005B68A3"/>
    <w:rsid w:val="005B74F3"/>
    <w:rsid w:val="005C130F"/>
    <w:rsid w:val="005C2030"/>
    <w:rsid w:val="005C2558"/>
    <w:rsid w:val="005C265F"/>
    <w:rsid w:val="005C30D9"/>
    <w:rsid w:val="005C3F7C"/>
    <w:rsid w:val="005C4954"/>
    <w:rsid w:val="005C540D"/>
    <w:rsid w:val="005C5B87"/>
    <w:rsid w:val="005C6D42"/>
    <w:rsid w:val="005C6DB5"/>
    <w:rsid w:val="005C7172"/>
    <w:rsid w:val="005D04EF"/>
    <w:rsid w:val="005D0822"/>
    <w:rsid w:val="005D141B"/>
    <w:rsid w:val="005D1758"/>
    <w:rsid w:val="005D2476"/>
    <w:rsid w:val="005D3C45"/>
    <w:rsid w:val="005D4A75"/>
    <w:rsid w:val="005D4C7D"/>
    <w:rsid w:val="005D4E88"/>
    <w:rsid w:val="005D576A"/>
    <w:rsid w:val="005D5E3C"/>
    <w:rsid w:val="005D6E66"/>
    <w:rsid w:val="005E1F26"/>
    <w:rsid w:val="005E275C"/>
    <w:rsid w:val="005E2BB0"/>
    <w:rsid w:val="005E3B80"/>
    <w:rsid w:val="005E42BA"/>
    <w:rsid w:val="005E64C6"/>
    <w:rsid w:val="005F078B"/>
    <w:rsid w:val="005F09FC"/>
    <w:rsid w:val="005F12C9"/>
    <w:rsid w:val="005F1A26"/>
    <w:rsid w:val="005F2E0F"/>
    <w:rsid w:val="005F492A"/>
    <w:rsid w:val="005F535B"/>
    <w:rsid w:val="005F5370"/>
    <w:rsid w:val="005F59C9"/>
    <w:rsid w:val="005F6032"/>
    <w:rsid w:val="005F626D"/>
    <w:rsid w:val="005F7934"/>
    <w:rsid w:val="00600186"/>
    <w:rsid w:val="006014D7"/>
    <w:rsid w:val="00601CC1"/>
    <w:rsid w:val="00601EE6"/>
    <w:rsid w:val="0060373D"/>
    <w:rsid w:val="00604F85"/>
    <w:rsid w:val="006056AF"/>
    <w:rsid w:val="00605C61"/>
    <w:rsid w:val="00605E71"/>
    <w:rsid w:val="006072E9"/>
    <w:rsid w:val="00610BBE"/>
    <w:rsid w:val="00610CC2"/>
    <w:rsid w:val="00611291"/>
    <w:rsid w:val="00611B4F"/>
    <w:rsid w:val="00612106"/>
    <w:rsid w:val="006128FC"/>
    <w:rsid w:val="006157CA"/>
    <w:rsid w:val="0061654E"/>
    <w:rsid w:val="00617B19"/>
    <w:rsid w:val="00617CF2"/>
    <w:rsid w:val="00620894"/>
    <w:rsid w:val="0062194E"/>
    <w:rsid w:val="00622A40"/>
    <w:rsid w:val="00623069"/>
    <w:rsid w:val="00623665"/>
    <w:rsid w:val="00623AC6"/>
    <w:rsid w:val="006243DD"/>
    <w:rsid w:val="006245EF"/>
    <w:rsid w:val="00625218"/>
    <w:rsid w:val="00625429"/>
    <w:rsid w:val="006258F5"/>
    <w:rsid w:val="00625C74"/>
    <w:rsid w:val="006263B4"/>
    <w:rsid w:val="00626487"/>
    <w:rsid w:val="00631353"/>
    <w:rsid w:val="00632ADD"/>
    <w:rsid w:val="00634BFF"/>
    <w:rsid w:val="0063597A"/>
    <w:rsid w:val="00636388"/>
    <w:rsid w:val="006365A1"/>
    <w:rsid w:val="006366E3"/>
    <w:rsid w:val="00636D57"/>
    <w:rsid w:val="00637242"/>
    <w:rsid w:val="00637251"/>
    <w:rsid w:val="00637387"/>
    <w:rsid w:val="006373DA"/>
    <w:rsid w:val="006376E3"/>
    <w:rsid w:val="00637B3B"/>
    <w:rsid w:val="00640125"/>
    <w:rsid w:val="00640D94"/>
    <w:rsid w:val="006413CA"/>
    <w:rsid w:val="00643D05"/>
    <w:rsid w:val="0064533E"/>
    <w:rsid w:val="00645DF0"/>
    <w:rsid w:val="00646593"/>
    <w:rsid w:val="0065016D"/>
    <w:rsid w:val="00651C7D"/>
    <w:rsid w:val="0065471A"/>
    <w:rsid w:val="00654D8B"/>
    <w:rsid w:val="00654F4A"/>
    <w:rsid w:val="00655739"/>
    <w:rsid w:val="00655D2A"/>
    <w:rsid w:val="00655D82"/>
    <w:rsid w:val="00656104"/>
    <w:rsid w:val="006566D8"/>
    <w:rsid w:val="00660D5B"/>
    <w:rsid w:val="006615B2"/>
    <w:rsid w:val="006621DA"/>
    <w:rsid w:val="0066329F"/>
    <w:rsid w:val="00664112"/>
    <w:rsid w:val="00667174"/>
    <w:rsid w:val="006707FF"/>
    <w:rsid w:val="00672792"/>
    <w:rsid w:val="00672FB9"/>
    <w:rsid w:val="00673CA7"/>
    <w:rsid w:val="00674962"/>
    <w:rsid w:val="00674B59"/>
    <w:rsid w:val="006759DA"/>
    <w:rsid w:val="00675D51"/>
    <w:rsid w:val="00676484"/>
    <w:rsid w:val="00676632"/>
    <w:rsid w:val="00677708"/>
    <w:rsid w:val="0068010B"/>
    <w:rsid w:val="00680859"/>
    <w:rsid w:val="006833FF"/>
    <w:rsid w:val="00684B63"/>
    <w:rsid w:val="006856D5"/>
    <w:rsid w:val="006864A8"/>
    <w:rsid w:val="00687F53"/>
    <w:rsid w:val="0069279E"/>
    <w:rsid w:val="00693A0B"/>
    <w:rsid w:val="006948DD"/>
    <w:rsid w:val="00694DE6"/>
    <w:rsid w:val="00695FC2"/>
    <w:rsid w:val="00696B7A"/>
    <w:rsid w:val="006979AB"/>
    <w:rsid w:val="006A015E"/>
    <w:rsid w:val="006A2C4D"/>
    <w:rsid w:val="006A4D8E"/>
    <w:rsid w:val="006A5BDA"/>
    <w:rsid w:val="006A6A18"/>
    <w:rsid w:val="006A7BAA"/>
    <w:rsid w:val="006A7CDB"/>
    <w:rsid w:val="006B1442"/>
    <w:rsid w:val="006B3243"/>
    <w:rsid w:val="006B43EC"/>
    <w:rsid w:val="006B522E"/>
    <w:rsid w:val="006B5953"/>
    <w:rsid w:val="006B6E15"/>
    <w:rsid w:val="006B7163"/>
    <w:rsid w:val="006B72CE"/>
    <w:rsid w:val="006B79A4"/>
    <w:rsid w:val="006C1EEF"/>
    <w:rsid w:val="006C2D1B"/>
    <w:rsid w:val="006C2DB7"/>
    <w:rsid w:val="006C2FE8"/>
    <w:rsid w:val="006C37AD"/>
    <w:rsid w:val="006C38E1"/>
    <w:rsid w:val="006C3CD7"/>
    <w:rsid w:val="006C4CDD"/>
    <w:rsid w:val="006C78E5"/>
    <w:rsid w:val="006D0F39"/>
    <w:rsid w:val="006D1307"/>
    <w:rsid w:val="006D1868"/>
    <w:rsid w:val="006D21F2"/>
    <w:rsid w:val="006D47CC"/>
    <w:rsid w:val="006D4DFF"/>
    <w:rsid w:val="006D7BA5"/>
    <w:rsid w:val="006E0C1E"/>
    <w:rsid w:val="006E0E37"/>
    <w:rsid w:val="006E316E"/>
    <w:rsid w:val="006E346A"/>
    <w:rsid w:val="006E3B9F"/>
    <w:rsid w:val="006E3BDD"/>
    <w:rsid w:val="006E4CD9"/>
    <w:rsid w:val="006E5317"/>
    <w:rsid w:val="006E5530"/>
    <w:rsid w:val="006E5A54"/>
    <w:rsid w:val="006E7723"/>
    <w:rsid w:val="006E7E02"/>
    <w:rsid w:val="006F1D1E"/>
    <w:rsid w:val="006F1EB5"/>
    <w:rsid w:val="006F29CF"/>
    <w:rsid w:val="006F3932"/>
    <w:rsid w:val="006F3E9D"/>
    <w:rsid w:val="006F42CB"/>
    <w:rsid w:val="006F6484"/>
    <w:rsid w:val="007006CF"/>
    <w:rsid w:val="00702786"/>
    <w:rsid w:val="007034FF"/>
    <w:rsid w:val="007038B6"/>
    <w:rsid w:val="00704965"/>
    <w:rsid w:val="00704B78"/>
    <w:rsid w:val="00705748"/>
    <w:rsid w:val="00705BF1"/>
    <w:rsid w:val="0070691B"/>
    <w:rsid w:val="007104AB"/>
    <w:rsid w:val="00710DE5"/>
    <w:rsid w:val="0071219E"/>
    <w:rsid w:val="00712D6E"/>
    <w:rsid w:val="00712E94"/>
    <w:rsid w:val="0071313F"/>
    <w:rsid w:val="00713ED8"/>
    <w:rsid w:val="0071490B"/>
    <w:rsid w:val="007161EE"/>
    <w:rsid w:val="0071649E"/>
    <w:rsid w:val="007164E5"/>
    <w:rsid w:val="007168A0"/>
    <w:rsid w:val="00716C94"/>
    <w:rsid w:val="00720156"/>
    <w:rsid w:val="00720280"/>
    <w:rsid w:val="00720B46"/>
    <w:rsid w:val="00721AFD"/>
    <w:rsid w:val="0072290B"/>
    <w:rsid w:val="00722B92"/>
    <w:rsid w:val="007232D6"/>
    <w:rsid w:val="007255B0"/>
    <w:rsid w:val="00726D27"/>
    <w:rsid w:val="007272DF"/>
    <w:rsid w:val="00730CF6"/>
    <w:rsid w:val="00731CB9"/>
    <w:rsid w:val="00734DC1"/>
    <w:rsid w:val="007353AB"/>
    <w:rsid w:val="0073672C"/>
    <w:rsid w:val="00736CE8"/>
    <w:rsid w:val="0074215B"/>
    <w:rsid w:val="0074287C"/>
    <w:rsid w:val="00742F77"/>
    <w:rsid w:val="00742F7E"/>
    <w:rsid w:val="00743B80"/>
    <w:rsid w:val="00744D56"/>
    <w:rsid w:val="00747C2B"/>
    <w:rsid w:val="00751723"/>
    <w:rsid w:val="0075234F"/>
    <w:rsid w:val="00753FB8"/>
    <w:rsid w:val="00754341"/>
    <w:rsid w:val="0075455F"/>
    <w:rsid w:val="00755487"/>
    <w:rsid w:val="00755F42"/>
    <w:rsid w:val="00757621"/>
    <w:rsid w:val="00760D74"/>
    <w:rsid w:val="0076170C"/>
    <w:rsid w:val="0076175B"/>
    <w:rsid w:val="007620E9"/>
    <w:rsid w:val="00762F32"/>
    <w:rsid w:val="00764256"/>
    <w:rsid w:val="00765505"/>
    <w:rsid w:val="007656C0"/>
    <w:rsid w:val="00765929"/>
    <w:rsid w:val="00766B2C"/>
    <w:rsid w:val="00766B97"/>
    <w:rsid w:val="00767104"/>
    <w:rsid w:val="007677F1"/>
    <w:rsid w:val="007704F1"/>
    <w:rsid w:val="007718F9"/>
    <w:rsid w:val="00772446"/>
    <w:rsid w:val="007725FB"/>
    <w:rsid w:val="0077305C"/>
    <w:rsid w:val="007808B7"/>
    <w:rsid w:val="00781125"/>
    <w:rsid w:val="00781CAF"/>
    <w:rsid w:val="00782461"/>
    <w:rsid w:val="00783CB5"/>
    <w:rsid w:val="0078608D"/>
    <w:rsid w:val="00786289"/>
    <w:rsid w:val="00786A06"/>
    <w:rsid w:val="00787A23"/>
    <w:rsid w:val="0079032A"/>
    <w:rsid w:val="00790958"/>
    <w:rsid w:val="0079260F"/>
    <w:rsid w:val="007932E0"/>
    <w:rsid w:val="007953B4"/>
    <w:rsid w:val="007959F0"/>
    <w:rsid w:val="00796A47"/>
    <w:rsid w:val="007A0190"/>
    <w:rsid w:val="007A058A"/>
    <w:rsid w:val="007A0C9C"/>
    <w:rsid w:val="007A0F4F"/>
    <w:rsid w:val="007A14C3"/>
    <w:rsid w:val="007A2278"/>
    <w:rsid w:val="007A295A"/>
    <w:rsid w:val="007A3120"/>
    <w:rsid w:val="007A38EF"/>
    <w:rsid w:val="007A4A06"/>
    <w:rsid w:val="007A4B51"/>
    <w:rsid w:val="007A4E2A"/>
    <w:rsid w:val="007A65BD"/>
    <w:rsid w:val="007A7D09"/>
    <w:rsid w:val="007A7D77"/>
    <w:rsid w:val="007A7F02"/>
    <w:rsid w:val="007B0AAA"/>
    <w:rsid w:val="007B11CC"/>
    <w:rsid w:val="007B11FA"/>
    <w:rsid w:val="007B21CB"/>
    <w:rsid w:val="007B235D"/>
    <w:rsid w:val="007B267B"/>
    <w:rsid w:val="007B34EE"/>
    <w:rsid w:val="007B3540"/>
    <w:rsid w:val="007B4109"/>
    <w:rsid w:val="007B4380"/>
    <w:rsid w:val="007C0566"/>
    <w:rsid w:val="007C2662"/>
    <w:rsid w:val="007C2B20"/>
    <w:rsid w:val="007C38C2"/>
    <w:rsid w:val="007C3B06"/>
    <w:rsid w:val="007C4EFF"/>
    <w:rsid w:val="007C568F"/>
    <w:rsid w:val="007C672B"/>
    <w:rsid w:val="007C6938"/>
    <w:rsid w:val="007C6B6C"/>
    <w:rsid w:val="007C77A8"/>
    <w:rsid w:val="007C7E60"/>
    <w:rsid w:val="007C7E78"/>
    <w:rsid w:val="007D028C"/>
    <w:rsid w:val="007D06EF"/>
    <w:rsid w:val="007D11CE"/>
    <w:rsid w:val="007D2689"/>
    <w:rsid w:val="007D436C"/>
    <w:rsid w:val="007D46C7"/>
    <w:rsid w:val="007D480C"/>
    <w:rsid w:val="007D5430"/>
    <w:rsid w:val="007D5568"/>
    <w:rsid w:val="007D57AE"/>
    <w:rsid w:val="007D66EA"/>
    <w:rsid w:val="007D70E4"/>
    <w:rsid w:val="007D7C89"/>
    <w:rsid w:val="007E01FF"/>
    <w:rsid w:val="007E07F5"/>
    <w:rsid w:val="007E1A0F"/>
    <w:rsid w:val="007E1B84"/>
    <w:rsid w:val="007E1FFC"/>
    <w:rsid w:val="007E4713"/>
    <w:rsid w:val="007E5286"/>
    <w:rsid w:val="007E61C0"/>
    <w:rsid w:val="007E629E"/>
    <w:rsid w:val="007E6634"/>
    <w:rsid w:val="007E6C12"/>
    <w:rsid w:val="007E7157"/>
    <w:rsid w:val="007F01B7"/>
    <w:rsid w:val="007F0208"/>
    <w:rsid w:val="007F0544"/>
    <w:rsid w:val="007F1050"/>
    <w:rsid w:val="007F1E3E"/>
    <w:rsid w:val="007F227D"/>
    <w:rsid w:val="007F37B9"/>
    <w:rsid w:val="007F40EA"/>
    <w:rsid w:val="007F4331"/>
    <w:rsid w:val="007F664F"/>
    <w:rsid w:val="00801796"/>
    <w:rsid w:val="00801E35"/>
    <w:rsid w:val="008034EA"/>
    <w:rsid w:val="00803D58"/>
    <w:rsid w:val="008043F2"/>
    <w:rsid w:val="00805B36"/>
    <w:rsid w:val="008072E6"/>
    <w:rsid w:val="008077BB"/>
    <w:rsid w:val="008079ED"/>
    <w:rsid w:val="00807BD7"/>
    <w:rsid w:val="008100B7"/>
    <w:rsid w:val="00811147"/>
    <w:rsid w:val="00811BAD"/>
    <w:rsid w:val="0081489A"/>
    <w:rsid w:val="00815598"/>
    <w:rsid w:val="00816403"/>
    <w:rsid w:val="00817AD0"/>
    <w:rsid w:val="00820D3C"/>
    <w:rsid w:val="008216EC"/>
    <w:rsid w:val="00821DDB"/>
    <w:rsid w:val="00823080"/>
    <w:rsid w:val="00823167"/>
    <w:rsid w:val="008232FF"/>
    <w:rsid w:val="00823CE8"/>
    <w:rsid w:val="008246BC"/>
    <w:rsid w:val="0082479E"/>
    <w:rsid w:val="00824AED"/>
    <w:rsid w:val="00830806"/>
    <w:rsid w:val="00830BC1"/>
    <w:rsid w:val="0083183F"/>
    <w:rsid w:val="0083533A"/>
    <w:rsid w:val="0083584A"/>
    <w:rsid w:val="00837E2F"/>
    <w:rsid w:val="00840305"/>
    <w:rsid w:val="00840A82"/>
    <w:rsid w:val="00841916"/>
    <w:rsid w:val="00841F92"/>
    <w:rsid w:val="008420EE"/>
    <w:rsid w:val="00842D42"/>
    <w:rsid w:val="008433FD"/>
    <w:rsid w:val="00843D6B"/>
    <w:rsid w:val="00843F48"/>
    <w:rsid w:val="0084497F"/>
    <w:rsid w:val="008463FB"/>
    <w:rsid w:val="00846F7B"/>
    <w:rsid w:val="008510B9"/>
    <w:rsid w:val="00851355"/>
    <w:rsid w:val="00851EFC"/>
    <w:rsid w:val="008526DD"/>
    <w:rsid w:val="00852EC1"/>
    <w:rsid w:val="008536E9"/>
    <w:rsid w:val="008551FC"/>
    <w:rsid w:val="00856B88"/>
    <w:rsid w:val="00861864"/>
    <w:rsid w:val="00861B34"/>
    <w:rsid w:val="00863250"/>
    <w:rsid w:val="00863F64"/>
    <w:rsid w:val="00864E6C"/>
    <w:rsid w:val="0086586B"/>
    <w:rsid w:val="00865BD8"/>
    <w:rsid w:val="00867567"/>
    <w:rsid w:val="00867CAD"/>
    <w:rsid w:val="00867F37"/>
    <w:rsid w:val="008715B9"/>
    <w:rsid w:val="00875CD6"/>
    <w:rsid w:val="008802DD"/>
    <w:rsid w:val="00883BCB"/>
    <w:rsid w:val="00883EA7"/>
    <w:rsid w:val="00883F57"/>
    <w:rsid w:val="008842F7"/>
    <w:rsid w:val="008850EC"/>
    <w:rsid w:val="00885765"/>
    <w:rsid w:val="00885B1B"/>
    <w:rsid w:val="00886B66"/>
    <w:rsid w:val="00886EE4"/>
    <w:rsid w:val="00891918"/>
    <w:rsid w:val="00891BD2"/>
    <w:rsid w:val="00891FBD"/>
    <w:rsid w:val="008932B8"/>
    <w:rsid w:val="0089332F"/>
    <w:rsid w:val="00894031"/>
    <w:rsid w:val="00897000"/>
    <w:rsid w:val="0089742C"/>
    <w:rsid w:val="0089747D"/>
    <w:rsid w:val="00897A13"/>
    <w:rsid w:val="008A0D4A"/>
    <w:rsid w:val="008A11C4"/>
    <w:rsid w:val="008A1626"/>
    <w:rsid w:val="008A1F77"/>
    <w:rsid w:val="008A24B8"/>
    <w:rsid w:val="008A253B"/>
    <w:rsid w:val="008A25A5"/>
    <w:rsid w:val="008A3EDB"/>
    <w:rsid w:val="008A5A83"/>
    <w:rsid w:val="008A62A4"/>
    <w:rsid w:val="008A77DF"/>
    <w:rsid w:val="008B08AE"/>
    <w:rsid w:val="008B0B61"/>
    <w:rsid w:val="008B100C"/>
    <w:rsid w:val="008B26DA"/>
    <w:rsid w:val="008B27CE"/>
    <w:rsid w:val="008B35C9"/>
    <w:rsid w:val="008B4B02"/>
    <w:rsid w:val="008B57FB"/>
    <w:rsid w:val="008B5FD9"/>
    <w:rsid w:val="008B7320"/>
    <w:rsid w:val="008C0697"/>
    <w:rsid w:val="008C0A52"/>
    <w:rsid w:val="008C1426"/>
    <w:rsid w:val="008C23AC"/>
    <w:rsid w:val="008C275F"/>
    <w:rsid w:val="008C30A0"/>
    <w:rsid w:val="008C37EC"/>
    <w:rsid w:val="008C3BA7"/>
    <w:rsid w:val="008C4034"/>
    <w:rsid w:val="008C53EB"/>
    <w:rsid w:val="008C613E"/>
    <w:rsid w:val="008C7920"/>
    <w:rsid w:val="008C7F67"/>
    <w:rsid w:val="008D32B9"/>
    <w:rsid w:val="008D37D2"/>
    <w:rsid w:val="008D5D7F"/>
    <w:rsid w:val="008E211D"/>
    <w:rsid w:val="008E246B"/>
    <w:rsid w:val="008E3AA6"/>
    <w:rsid w:val="008E3FD7"/>
    <w:rsid w:val="008E43DD"/>
    <w:rsid w:val="008E6313"/>
    <w:rsid w:val="008E6683"/>
    <w:rsid w:val="008E73DE"/>
    <w:rsid w:val="008F003F"/>
    <w:rsid w:val="008F1121"/>
    <w:rsid w:val="008F19E4"/>
    <w:rsid w:val="008F213B"/>
    <w:rsid w:val="008F57AE"/>
    <w:rsid w:val="009003A5"/>
    <w:rsid w:val="0090060A"/>
    <w:rsid w:val="00902FC3"/>
    <w:rsid w:val="009030CA"/>
    <w:rsid w:val="0090369D"/>
    <w:rsid w:val="00904AA0"/>
    <w:rsid w:val="00904EED"/>
    <w:rsid w:val="00905B6C"/>
    <w:rsid w:val="00905CD1"/>
    <w:rsid w:val="009063E8"/>
    <w:rsid w:val="009101F7"/>
    <w:rsid w:val="00912CDB"/>
    <w:rsid w:val="00917A7B"/>
    <w:rsid w:val="009201F9"/>
    <w:rsid w:val="00920879"/>
    <w:rsid w:val="00923470"/>
    <w:rsid w:val="00924F0A"/>
    <w:rsid w:val="0092528E"/>
    <w:rsid w:val="00926D92"/>
    <w:rsid w:val="00926E51"/>
    <w:rsid w:val="009276E4"/>
    <w:rsid w:val="009277D2"/>
    <w:rsid w:val="00927856"/>
    <w:rsid w:val="00927AEE"/>
    <w:rsid w:val="00930832"/>
    <w:rsid w:val="0093152E"/>
    <w:rsid w:val="00936294"/>
    <w:rsid w:val="00937B7C"/>
    <w:rsid w:val="00937BB4"/>
    <w:rsid w:val="00937E41"/>
    <w:rsid w:val="00940476"/>
    <w:rsid w:val="00940EAB"/>
    <w:rsid w:val="00941AF3"/>
    <w:rsid w:val="009429BC"/>
    <w:rsid w:val="00944308"/>
    <w:rsid w:val="00944371"/>
    <w:rsid w:val="0094509E"/>
    <w:rsid w:val="00946112"/>
    <w:rsid w:val="00946156"/>
    <w:rsid w:val="00947CB4"/>
    <w:rsid w:val="00950FDC"/>
    <w:rsid w:val="0095155F"/>
    <w:rsid w:val="00951F95"/>
    <w:rsid w:val="00952298"/>
    <w:rsid w:val="009527DC"/>
    <w:rsid w:val="00955775"/>
    <w:rsid w:val="00955B85"/>
    <w:rsid w:val="00957877"/>
    <w:rsid w:val="00957B03"/>
    <w:rsid w:val="00960168"/>
    <w:rsid w:val="00960283"/>
    <w:rsid w:val="00960306"/>
    <w:rsid w:val="009639B4"/>
    <w:rsid w:val="009652D4"/>
    <w:rsid w:val="00966414"/>
    <w:rsid w:val="009669C3"/>
    <w:rsid w:val="0097046F"/>
    <w:rsid w:val="00970FCB"/>
    <w:rsid w:val="009713FB"/>
    <w:rsid w:val="00972A80"/>
    <w:rsid w:val="0097305A"/>
    <w:rsid w:val="00973739"/>
    <w:rsid w:val="0097730B"/>
    <w:rsid w:val="00977467"/>
    <w:rsid w:val="00983785"/>
    <w:rsid w:val="00983C48"/>
    <w:rsid w:val="00985D4B"/>
    <w:rsid w:val="00985FA7"/>
    <w:rsid w:val="00987B06"/>
    <w:rsid w:val="00987BD4"/>
    <w:rsid w:val="00987CBA"/>
    <w:rsid w:val="009904C0"/>
    <w:rsid w:val="00992ECD"/>
    <w:rsid w:val="00993121"/>
    <w:rsid w:val="009931C6"/>
    <w:rsid w:val="009957E5"/>
    <w:rsid w:val="0099671A"/>
    <w:rsid w:val="009971F8"/>
    <w:rsid w:val="00997901"/>
    <w:rsid w:val="009A0467"/>
    <w:rsid w:val="009A0A63"/>
    <w:rsid w:val="009A1088"/>
    <w:rsid w:val="009A1843"/>
    <w:rsid w:val="009A2929"/>
    <w:rsid w:val="009A2B58"/>
    <w:rsid w:val="009A3654"/>
    <w:rsid w:val="009A4297"/>
    <w:rsid w:val="009A43CE"/>
    <w:rsid w:val="009A49F2"/>
    <w:rsid w:val="009A581F"/>
    <w:rsid w:val="009B0D55"/>
    <w:rsid w:val="009B14C2"/>
    <w:rsid w:val="009B2105"/>
    <w:rsid w:val="009B286F"/>
    <w:rsid w:val="009B3055"/>
    <w:rsid w:val="009B498D"/>
    <w:rsid w:val="009B501D"/>
    <w:rsid w:val="009B58F4"/>
    <w:rsid w:val="009C02CD"/>
    <w:rsid w:val="009C1426"/>
    <w:rsid w:val="009C1F91"/>
    <w:rsid w:val="009C22D4"/>
    <w:rsid w:val="009C2EAE"/>
    <w:rsid w:val="009C32DC"/>
    <w:rsid w:val="009C3C6B"/>
    <w:rsid w:val="009C40D9"/>
    <w:rsid w:val="009C464C"/>
    <w:rsid w:val="009C686F"/>
    <w:rsid w:val="009C7ECC"/>
    <w:rsid w:val="009D013C"/>
    <w:rsid w:val="009D1CA3"/>
    <w:rsid w:val="009D283E"/>
    <w:rsid w:val="009D30E8"/>
    <w:rsid w:val="009D378B"/>
    <w:rsid w:val="009D6892"/>
    <w:rsid w:val="009D761C"/>
    <w:rsid w:val="009E0108"/>
    <w:rsid w:val="009E12DB"/>
    <w:rsid w:val="009E1EDF"/>
    <w:rsid w:val="009E21D5"/>
    <w:rsid w:val="009E235B"/>
    <w:rsid w:val="009E249C"/>
    <w:rsid w:val="009E2834"/>
    <w:rsid w:val="009E5DBD"/>
    <w:rsid w:val="009E6052"/>
    <w:rsid w:val="009F0EC9"/>
    <w:rsid w:val="009F24A7"/>
    <w:rsid w:val="009F47AE"/>
    <w:rsid w:val="009F59F8"/>
    <w:rsid w:val="009F5ADF"/>
    <w:rsid w:val="009F5F9B"/>
    <w:rsid w:val="00A03461"/>
    <w:rsid w:val="00A039F1"/>
    <w:rsid w:val="00A04B0B"/>
    <w:rsid w:val="00A068B0"/>
    <w:rsid w:val="00A07F76"/>
    <w:rsid w:val="00A10180"/>
    <w:rsid w:val="00A1194A"/>
    <w:rsid w:val="00A12841"/>
    <w:rsid w:val="00A14346"/>
    <w:rsid w:val="00A21205"/>
    <w:rsid w:val="00A21C9C"/>
    <w:rsid w:val="00A21CAD"/>
    <w:rsid w:val="00A247D3"/>
    <w:rsid w:val="00A249B8"/>
    <w:rsid w:val="00A25890"/>
    <w:rsid w:val="00A262BE"/>
    <w:rsid w:val="00A311C8"/>
    <w:rsid w:val="00A31ECF"/>
    <w:rsid w:val="00A3318D"/>
    <w:rsid w:val="00A33A26"/>
    <w:rsid w:val="00A349DE"/>
    <w:rsid w:val="00A350D1"/>
    <w:rsid w:val="00A35C99"/>
    <w:rsid w:val="00A36CD3"/>
    <w:rsid w:val="00A36E5C"/>
    <w:rsid w:val="00A37196"/>
    <w:rsid w:val="00A37F15"/>
    <w:rsid w:val="00A405E6"/>
    <w:rsid w:val="00A40860"/>
    <w:rsid w:val="00A40B50"/>
    <w:rsid w:val="00A40DA2"/>
    <w:rsid w:val="00A40F7B"/>
    <w:rsid w:val="00A41348"/>
    <w:rsid w:val="00A43ED6"/>
    <w:rsid w:val="00A44E35"/>
    <w:rsid w:val="00A45610"/>
    <w:rsid w:val="00A46897"/>
    <w:rsid w:val="00A51176"/>
    <w:rsid w:val="00A5129D"/>
    <w:rsid w:val="00A51B93"/>
    <w:rsid w:val="00A52603"/>
    <w:rsid w:val="00A5563A"/>
    <w:rsid w:val="00A600C4"/>
    <w:rsid w:val="00A60A2F"/>
    <w:rsid w:val="00A60AA3"/>
    <w:rsid w:val="00A61DA6"/>
    <w:rsid w:val="00A62EDA"/>
    <w:rsid w:val="00A63D4B"/>
    <w:rsid w:val="00A655EE"/>
    <w:rsid w:val="00A674A6"/>
    <w:rsid w:val="00A67DE4"/>
    <w:rsid w:val="00A706BE"/>
    <w:rsid w:val="00A70867"/>
    <w:rsid w:val="00A70CBF"/>
    <w:rsid w:val="00A71733"/>
    <w:rsid w:val="00A729A2"/>
    <w:rsid w:val="00A732AD"/>
    <w:rsid w:val="00A74660"/>
    <w:rsid w:val="00A76369"/>
    <w:rsid w:val="00A80BB4"/>
    <w:rsid w:val="00A81728"/>
    <w:rsid w:val="00A8294B"/>
    <w:rsid w:val="00A8331E"/>
    <w:rsid w:val="00A83D0C"/>
    <w:rsid w:val="00A85B7E"/>
    <w:rsid w:val="00A8677E"/>
    <w:rsid w:val="00A9007D"/>
    <w:rsid w:val="00A9020C"/>
    <w:rsid w:val="00A906CA"/>
    <w:rsid w:val="00A918A5"/>
    <w:rsid w:val="00A93774"/>
    <w:rsid w:val="00A954E5"/>
    <w:rsid w:val="00A972FF"/>
    <w:rsid w:val="00A97AC6"/>
    <w:rsid w:val="00AA0425"/>
    <w:rsid w:val="00AA432C"/>
    <w:rsid w:val="00AA4588"/>
    <w:rsid w:val="00AA5311"/>
    <w:rsid w:val="00AA7FAE"/>
    <w:rsid w:val="00AB02FF"/>
    <w:rsid w:val="00AB0CA5"/>
    <w:rsid w:val="00AB2E16"/>
    <w:rsid w:val="00AB3126"/>
    <w:rsid w:val="00AB4252"/>
    <w:rsid w:val="00AB4890"/>
    <w:rsid w:val="00AB590E"/>
    <w:rsid w:val="00AB5BD1"/>
    <w:rsid w:val="00AC0A7C"/>
    <w:rsid w:val="00AC2B97"/>
    <w:rsid w:val="00AC4AEA"/>
    <w:rsid w:val="00AC58B5"/>
    <w:rsid w:val="00AC599E"/>
    <w:rsid w:val="00AC687E"/>
    <w:rsid w:val="00AC6EE3"/>
    <w:rsid w:val="00AC75D9"/>
    <w:rsid w:val="00AD0339"/>
    <w:rsid w:val="00AD10E2"/>
    <w:rsid w:val="00AD24FD"/>
    <w:rsid w:val="00AD28FD"/>
    <w:rsid w:val="00AD3DA3"/>
    <w:rsid w:val="00AD4F49"/>
    <w:rsid w:val="00AD5A05"/>
    <w:rsid w:val="00AE04BB"/>
    <w:rsid w:val="00AE1CEF"/>
    <w:rsid w:val="00AE20CF"/>
    <w:rsid w:val="00AE22CA"/>
    <w:rsid w:val="00AE4F76"/>
    <w:rsid w:val="00AF0131"/>
    <w:rsid w:val="00AF071B"/>
    <w:rsid w:val="00AF4B0D"/>
    <w:rsid w:val="00AF5994"/>
    <w:rsid w:val="00AF5BFE"/>
    <w:rsid w:val="00AF6297"/>
    <w:rsid w:val="00AF75E6"/>
    <w:rsid w:val="00AF7E9C"/>
    <w:rsid w:val="00B0047C"/>
    <w:rsid w:val="00B02134"/>
    <w:rsid w:val="00B03CE2"/>
    <w:rsid w:val="00B03F22"/>
    <w:rsid w:val="00B055D3"/>
    <w:rsid w:val="00B064E4"/>
    <w:rsid w:val="00B0658C"/>
    <w:rsid w:val="00B068FC"/>
    <w:rsid w:val="00B06F55"/>
    <w:rsid w:val="00B122B4"/>
    <w:rsid w:val="00B13100"/>
    <w:rsid w:val="00B13993"/>
    <w:rsid w:val="00B143AC"/>
    <w:rsid w:val="00B14B92"/>
    <w:rsid w:val="00B1602B"/>
    <w:rsid w:val="00B165F7"/>
    <w:rsid w:val="00B16ACE"/>
    <w:rsid w:val="00B16B73"/>
    <w:rsid w:val="00B17899"/>
    <w:rsid w:val="00B21CD0"/>
    <w:rsid w:val="00B25225"/>
    <w:rsid w:val="00B27D4D"/>
    <w:rsid w:val="00B308CB"/>
    <w:rsid w:val="00B34051"/>
    <w:rsid w:val="00B37DC9"/>
    <w:rsid w:val="00B4048D"/>
    <w:rsid w:val="00B406F0"/>
    <w:rsid w:val="00B40988"/>
    <w:rsid w:val="00B41C76"/>
    <w:rsid w:val="00B41CC9"/>
    <w:rsid w:val="00B41D8E"/>
    <w:rsid w:val="00B422BB"/>
    <w:rsid w:val="00B433CF"/>
    <w:rsid w:val="00B43561"/>
    <w:rsid w:val="00B44D3B"/>
    <w:rsid w:val="00B44DC6"/>
    <w:rsid w:val="00B454A4"/>
    <w:rsid w:val="00B46385"/>
    <w:rsid w:val="00B51606"/>
    <w:rsid w:val="00B51731"/>
    <w:rsid w:val="00B52312"/>
    <w:rsid w:val="00B54938"/>
    <w:rsid w:val="00B5556B"/>
    <w:rsid w:val="00B57E97"/>
    <w:rsid w:val="00B6137F"/>
    <w:rsid w:val="00B63D49"/>
    <w:rsid w:val="00B641FA"/>
    <w:rsid w:val="00B6485A"/>
    <w:rsid w:val="00B64DA2"/>
    <w:rsid w:val="00B64F19"/>
    <w:rsid w:val="00B679BF"/>
    <w:rsid w:val="00B70245"/>
    <w:rsid w:val="00B70A13"/>
    <w:rsid w:val="00B71166"/>
    <w:rsid w:val="00B71ECB"/>
    <w:rsid w:val="00B73087"/>
    <w:rsid w:val="00B75238"/>
    <w:rsid w:val="00B77258"/>
    <w:rsid w:val="00B77DEB"/>
    <w:rsid w:val="00B809F2"/>
    <w:rsid w:val="00B80F2E"/>
    <w:rsid w:val="00B813B9"/>
    <w:rsid w:val="00B8146D"/>
    <w:rsid w:val="00B814AC"/>
    <w:rsid w:val="00B81610"/>
    <w:rsid w:val="00B81F1F"/>
    <w:rsid w:val="00B827FF"/>
    <w:rsid w:val="00B83FD0"/>
    <w:rsid w:val="00B84DD6"/>
    <w:rsid w:val="00B85231"/>
    <w:rsid w:val="00B8539D"/>
    <w:rsid w:val="00B85DF2"/>
    <w:rsid w:val="00B86117"/>
    <w:rsid w:val="00B867CD"/>
    <w:rsid w:val="00B871AA"/>
    <w:rsid w:val="00B909BF"/>
    <w:rsid w:val="00B94C88"/>
    <w:rsid w:val="00B95EA8"/>
    <w:rsid w:val="00B9678D"/>
    <w:rsid w:val="00B9728C"/>
    <w:rsid w:val="00B97465"/>
    <w:rsid w:val="00B97757"/>
    <w:rsid w:val="00B97849"/>
    <w:rsid w:val="00B97898"/>
    <w:rsid w:val="00BA164B"/>
    <w:rsid w:val="00BA31D8"/>
    <w:rsid w:val="00BA3A96"/>
    <w:rsid w:val="00BA4B0B"/>
    <w:rsid w:val="00BB1BA8"/>
    <w:rsid w:val="00BB2068"/>
    <w:rsid w:val="00BB2C84"/>
    <w:rsid w:val="00BB33A0"/>
    <w:rsid w:val="00BB3CD6"/>
    <w:rsid w:val="00BB4029"/>
    <w:rsid w:val="00BB6D9A"/>
    <w:rsid w:val="00BB6EA6"/>
    <w:rsid w:val="00BC0757"/>
    <w:rsid w:val="00BC1747"/>
    <w:rsid w:val="00BC1AF6"/>
    <w:rsid w:val="00BC1B54"/>
    <w:rsid w:val="00BC2F2E"/>
    <w:rsid w:val="00BC46CE"/>
    <w:rsid w:val="00BC4D59"/>
    <w:rsid w:val="00BC4E47"/>
    <w:rsid w:val="00BC5208"/>
    <w:rsid w:val="00BC67AE"/>
    <w:rsid w:val="00BC6B33"/>
    <w:rsid w:val="00BD1123"/>
    <w:rsid w:val="00BD117F"/>
    <w:rsid w:val="00BD19A3"/>
    <w:rsid w:val="00BD23BD"/>
    <w:rsid w:val="00BD3B00"/>
    <w:rsid w:val="00BD3F60"/>
    <w:rsid w:val="00BD4207"/>
    <w:rsid w:val="00BD4409"/>
    <w:rsid w:val="00BD4D5A"/>
    <w:rsid w:val="00BD5487"/>
    <w:rsid w:val="00BD5E6F"/>
    <w:rsid w:val="00BD7A34"/>
    <w:rsid w:val="00BD7BA2"/>
    <w:rsid w:val="00BE12D3"/>
    <w:rsid w:val="00BE12E2"/>
    <w:rsid w:val="00BE1599"/>
    <w:rsid w:val="00BE2EDE"/>
    <w:rsid w:val="00BE30FF"/>
    <w:rsid w:val="00BE35EA"/>
    <w:rsid w:val="00BE3C59"/>
    <w:rsid w:val="00BE4222"/>
    <w:rsid w:val="00BE5616"/>
    <w:rsid w:val="00BE6D76"/>
    <w:rsid w:val="00BE7A16"/>
    <w:rsid w:val="00BF0023"/>
    <w:rsid w:val="00BF0127"/>
    <w:rsid w:val="00BF13F2"/>
    <w:rsid w:val="00BF181C"/>
    <w:rsid w:val="00BF1F79"/>
    <w:rsid w:val="00BF2581"/>
    <w:rsid w:val="00BF32DA"/>
    <w:rsid w:val="00BF44B7"/>
    <w:rsid w:val="00BF7F95"/>
    <w:rsid w:val="00BF7FC8"/>
    <w:rsid w:val="00C019DE"/>
    <w:rsid w:val="00C01C81"/>
    <w:rsid w:val="00C02E28"/>
    <w:rsid w:val="00C0392B"/>
    <w:rsid w:val="00C03BB3"/>
    <w:rsid w:val="00C03C81"/>
    <w:rsid w:val="00C05BFE"/>
    <w:rsid w:val="00C06E42"/>
    <w:rsid w:val="00C07706"/>
    <w:rsid w:val="00C1000A"/>
    <w:rsid w:val="00C101EC"/>
    <w:rsid w:val="00C11E07"/>
    <w:rsid w:val="00C139B4"/>
    <w:rsid w:val="00C13EC7"/>
    <w:rsid w:val="00C14C74"/>
    <w:rsid w:val="00C158FF"/>
    <w:rsid w:val="00C16203"/>
    <w:rsid w:val="00C16C50"/>
    <w:rsid w:val="00C16E7B"/>
    <w:rsid w:val="00C173FA"/>
    <w:rsid w:val="00C20203"/>
    <w:rsid w:val="00C2026B"/>
    <w:rsid w:val="00C20981"/>
    <w:rsid w:val="00C21C8C"/>
    <w:rsid w:val="00C2254D"/>
    <w:rsid w:val="00C23595"/>
    <w:rsid w:val="00C25494"/>
    <w:rsid w:val="00C25748"/>
    <w:rsid w:val="00C25C25"/>
    <w:rsid w:val="00C261DB"/>
    <w:rsid w:val="00C26C91"/>
    <w:rsid w:val="00C271AD"/>
    <w:rsid w:val="00C27D14"/>
    <w:rsid w:val="00C302CE"/>
    <w:rsid w:val="00C30AAD"/>
    <w:rsid w:val="00C30C19"/>
    <w:rsid w:val="00C30E62"/>
    <w:rsid w:val="00C31DB6"/>
    <w:rsid w:val="00C31E91"/>
    <w:rsid w:val="00C335D2"/>
    <w:rsid w:val="00C33FEA"/>
    <w:rsid w:val="00C363FA"/>
    <w:rsid w:val="00C3790A"/>
    <w:rsid w:val="00C37D54"/>
    <w:rsid w:val="00C37E86"/>
    <w:rsid w:val="00C41604"/>
    <w:rsid w:val="00C42208"/>
    <w:rsid w:val="00C442D2"/>
    <w:rsid w:val="00C45971"/>
    <w:rsid w:val="00C45C28"/>
    <w:rsid w:val="00C477B6"/>
    <w:rsid w:val="00C4790C"/>
    <w:rsid w:val="00C47F00"/>
    <w:rsid w:val="00C507BC"/>
    <w:rsid w:val="00C50E21"/>
    <w:rsid w:val="00C513D4"/>
    <w:rsid w:val="00C514C0"/>
    <w:rsid w:val="00C51A5C"/>
    <w:rsid w:val="00C51F64"/>
    <w:rsid w:val="00C52577"/>
    <w:rsid w:val="00C52BFD"/>
    <w:rsid w:val="00C54027"/>
    <w:rsid w:val="00C543D1"/>
    <w:rsid w:val="00C54A81"/>
    <w:rsid w:val="00C54AE2"/>
    <w:rsid w:val="00C54CBA"/>
    <w:rsid w:val="00C56C02"/>
    <w:rsid w:val="00C5727B"/>
    <w:rsid w:val="00C57D1F"/>
    <w:rsid w:val="00C603DB"/>
    <w:rsid w:val="00C60EE6"/>
    <w:rsid w:val="00C61504"/>
    <w:rsid w:val="00C62B90"/>
    <w:rsid w:val="00C62CA6"/>
    <w:rsid w:val="00C637F6"/>
    <w:rsid w:val="00C64E64"/>
    <w:rsid w:val="00C657D4"/>
    <w:rsid w:val="00C65DA5"/>
    <w:rsid w:val="00C66986"/>
    <w:rsid w:val="00C66B6E"/>
    <w:rsid w:val="00C707E4"/>
    <w:rsid w:val="00C72939"/>
    <w:rsid w:val="00C74EDB"/>
    <w:rsid w:val="00C75129"/>
    <w:rsid w:val="00C7631F"/>
    <w:rsid w:val="00C76455"/>
    <w:rsid w:val="00C76658"/>
    <w:rsid w:val="00C76781"/>
    <w:rsid w:val="00C77C3B"/>
    <w:rsid w:val="00C81DDE"/>
    <w:rsid w:val="00C825D8"/>
    <w:rsid w:val="00C82BFB"/>
    <w:rsid w:val="00C82C3C"/>
    <w:rsid w:val="00C830A9"/>
    <w:rsid w:val="00C8370B"/>
    <w:rsid w:val="00C8414B"/>
    <w:rsid w:val="00C85745"/>
    <w:rsid w:val="00C85DED"/>
    <w:rsid w:val="00C86B22"/>
    <w:rsid w:val="00C8767E"/>
    <w:rsid w:val="00C87E23"/>
    <w:rsid w:val="00C92D5A"/>
    <w:rsid w:val="00C96DBA"/>
    <w:rsid w:val="00CA0267"/>
    <w:rsid w:val="00CA06B5"/>
    <w:rsid w:val="00CA0B07"/>
    <w:rsid w:val="00CA1154"/>
    <w:rsid w:val="00CA2715"/>
    <w:rsid w:val="00CA3D6A"/>
    <w:rsid w:val="00CA4A43"/>
    <w:rsid w:val="00CA5D99"/>
    <w:rsid w:val="00CB01AE"/>
    <w:rsid w:val="00CB04FD"/>
    <w:rsid w:val="00CB0A0C"/>
    <w:rsid w:val="00CB31E6"/>
    <w:rsid w:val="00CB538C"/>
    <w:rsid w:val="00CB5DB7"/>
    <w:rsid w:val="00CB6B3A"/>
    <w:rsid w:val="00CB76A9"/>
    <w:rsid w:val="00CC04ED"/>
    <w:rsid w:val="00CC0565"/>
    <w:rsid w:val="00CC2232"/>
    <w:rsid w:val="00CC225F"/>
    <w:rsid w:val="00CC261D"/>
    <w:rsid w:val="00CC4746"/>
    <w:rsid w:val="00CC5F74"/>
    <w:rsid w:val="00CD2B33"/>
    <w:rsid w:val="00CD2D53"/>
    <w:rsid w:val="00CD3261"/>
    <w:rsid w:val="00CD548F"/>
    <w:rsid w:val="00CD59FE"/>
    <w:rsid w:val="00CD5B02"/>
    <w:rsid w:val="00CD5E2B"/>
    <w:rsid w:val="00CD6B04"/>
    <w:rsid w:val="00CE012B"/>
    <w:rsid w:val="00CE03C4"/>
    <w:rsid w:val="00CE0799"/>
    <w:rsid w:val="00CE1420"/>
    <w:rsid w:val="00CE14D6"/>
    <w:rsid w:val="00CE14DE"/>
    <w:rsid w:val="00CE1BA2"/>
    <w:rsid w:val="00CE213B"/>
    <w:rsid w:val="00CE2D6E"/>
    <w:rsid w:val="00CE2DC0"/>
    <w:rsid w:val="00CE30AB"/>
    <w:rsid w:val="00CE4179"/>
    <w:rsid w:val="00CE4188"/>
    <w:rsid w:val="00CE473E"/>
    <w:rsid w:val="00CE5854"/>
    <w:rsid w:val="00CE64B4"/>
    <w:rsid w:val="00CE67EA"/>
    <w:rsid w:val="00CE6BA1"/>
    <w:rsid w:val="00CE712B"/>
    <w:rsid w:val="00CF089D"/>
    <w:rsid w:val="00CF0FEC"/>
    <w:rsid w:val="00CF129A"/>
    <w:rsid w:val="00CF1653"/>
    <w:rsid w:val="00CF29AC"/>
    <w:rsid w:val="00CF3048"/>
    <w:rsid w:val="00CF31B1"/>
    <w:rsid w:val="00CF35B6"/>
    <w:rsid w:val="00CF41BA"/>
    <w:rsid w:val="00CF5142"/>
    <w:rsid w:val="00CF6B11"/>
    <w:rsid w:val="00CF6C32"/>
    <w:rsid w:val="00CF7402"/>
    <w:rsid w:val="00D003C0"/>
    <w:rsid w:val="00D015A4"/>
    <w:rsid w:val="00D01D1C"/>
    <w:rsid w:val="00D02E10"/>
    <w:rsid w:val="00D04399"/>
    <w:rsid w:val="00D0452E"/>
    <w:rsid w:val="00D04CC7"/>
    <w:rsid w:val="00D05E9F"/>
    <w:rsid w:val="00D0610A"/>
    <w:rsid w:val="00D064B3"/>
    <w:rsid w:val="00D06784"/>
    <w:rsid w:val="00D06B61"/>
    <w:rsid w:val="00D06B74"/>
    <w:rsid w:val="00D10207"/>
    <w:rsid w:val="00D104AB"/>
    <w:rsid w:val="00D11BF7"/>
    <w:rsid w:val="00D137F2"/>
    <w:rsid w:val="00D1552D"/>
    <w:rsid w:val="00D157C0"/>
    <w:rsid w:val="00D15B5C"/>
    <w:rsid w:val="00D16B2E"/>
    <w:rsid w:val="00D1736E"/>
    <w:rsid w:val="00D17F59"/>
    <w:rsid w:val="00D219B7"/>
    <w:rsid w:val="00D22722"/>
    <w:rsid w:val="00D22908"/>
    <w:rsid w:val="00D22B2B"/>
    <w:rsid w:val="00D23A15"/>
    <w:rsid w:val="00D2492A"/>
    <w:rsid w:val="00D24D15"/>
    <w:rsid w:val="00D25641"/>
    <w:rsid w:val="00D25A5F"/>
    <w:rsid w:val="00D25C96"/>
    <w:rsid w:val="00D26445"/>
    <w:rsid w:val="00D30498"/>
    <w:rsid w:val="00D31A38"/>
    <w:rsid w:val="00D31C79"/>
    <w:rsid w:val="00D32A67"/>
    <w:rsid w:val="00D32BB3"/>
    <w:rsid w:val="00D34451"/>
    <w:rsid w:val="00D35E0F"/>
    <w:rsid w:val="00D367C3"/>
    <w:rsid w:val="00D3769C"/>
    <w:rsid w:val="00D37AA6"/>
    <w:rsid w:val="00D4027D"/>
    <w:rsid w:val="00D40308"/>
    <w:rsid w:val="00D405D9"/>
    <w:rsid w:val="00D40E8A"/>
    <w:rsid w:val="00D410F6"/>
    <w:rsid w:val="00D41D33"/>
    <w:rsid w:val="00D4228A"/>
    <w:rsid w:val="00D42D07"/>
    <w:rsid w:val="00D42EBF"/>
    <w:rsid w:val="00D43EE3"/>
    <w:rsid w:val="00D43F58"/>
    <w:rsid w:val="00D4460D"/>
    <w:rsid w:val="00D44ACF"/>
    <w:rsid w:val="00D44E43"/>
    <w:rsid w:val="00D45388"/>
    <w:rsid w:val="00D456E2"/>
    <w:rsid w:val="00D46477"/>
    <w:rsid w:val="00D46747"/>
    <w:rsid w:val="00D5001B"/>
    <w:rsid w:val="00D51765"/>
    <w:rsid w:val="00D52594"/>
    <w:rsid w:val="00D5297E"/>
    <w:rsid w:val="00D53801"/>
    <w:rsid w:val="00D538EE"/>
    <w:rsid w:val="00D54082"/>
    <w:rsid w:val="00D54885"/>
    <w:rsid w:val="00D54BAD"/>
    <w:rsid w:val="00D54C7F"/>
    <w:rsid w:val="00D55708"/>
    <w:rsid w:val="00D55A88"/>
    <w:rsid w:val="00D56763"/>
    <w:rsid w:val="00D5748E"/>
    <w:rsid w:val="00D57495"/>
    <w:rsid w:val="00D608AB"/>
    <w:rsid w:val="00D60D98"/>
    <w:rsid w:val="00D60E9C"/>
    <w:rsid w:val="00D60F87"/>
    <w:rsid w:val="00D61611"/>
    <w:rsid w:val="00D621B9"/>
    <w:rsid w:val="00D623EC"/>
    <w:rsid w:val="00D63D1E"/>
    <w:rsid w:val="00D646BA"/>
    <w:rsid w:val="00D65013"/>
    <w:rsid w:val="00D656F4"/>
    <w:rsid w:val="00D6580B"/>
    <w:rsid w:val="00D67595"/>
    <w:rsid w:val="00D70306"/>
    <w:rsid w:val="00D71318"/>
    <w:rsid w:val="00D72A89"/>
    <w:rsid w:val="00D73333"/>
    <w:rsid w:val="00D738EA"/>
    <w:rsid w:val="00D73E5B"/>
    <w:rsid w:val="00D7412E"/>
    <w:rsid w:val="00D74413"/>
    <w:rsid w:val="00D7445F"/>
    <w:rsid w:val="00D753A5"/>
    <w:rsid w:val="00D76AE3"/>
    <w:rsid w:val="00D76C36"/>
    <w:rsid w:val="00D76EA1"/>
    <w:rsid w:val="00D807CC"/>
    <w:rsid w:val="00D81504"/>
    <w:rsid w:val="00D82416"/>
    <w:rsid w:val="00D82444"/>
    <w:rsid w:val="00D82B2D"/>
    <w:rsid w:val="00D836ED"/>
    <w:rsid w:val="00D83D85"/>
    <w:rsid w:val="00D84E19"/>
    <w:rsid w:val="00D85BBE"/>
    <w:rsid w:val="00D85D28"/>
    <w:rsid w:val="00D85F59"/>
    <w:rsid w:val="00D8738F"/>
    <w:rsid w:val="00D903F2"/>
    <w:rsid w:val="00D907CD"/>
    <w:rsid w:val="00D90A7A"/>
    <w:rsid w:val="00D92795"/>
    <w:rsid w:val="00D92FE0"/>
    <w:rsid w:val="00D93413"/>
    <w:rsid w:val="00D939BB"/>
    <w:rsid w:val="00D93C30"/>
    <w:rsid w:val="00D960FC"/>
    <w:rsid w:val="00D9635B"/>
    <w:rsid w:val="00D97288"/>
    <w:rsid w:val="00D9732F"/>
    <w:rsid w:val="00DA00D1"/>
    <w:rsid w:val="00DA0C00"/>
    <w:rsid w:val="00DA153E"/>
    <w:rsid w:val="00DA1C45"/>
    <w:rsid w:val="00DA31E9"/>
    <w:rsid w:val="00DA3785"/>
    <w:rsid w:val="00DA3B75"/>
    <w:rsid w:val="00DA4BB6"/>
    <w:rsid w:val="00DA5613"/>
    <w:rsid w:val="00DA5770"/>
    <w:rsid w:val="00DA605D"/>
    <w:rsid w:val="00DA666F"/>
    <w:rsid w:val="00DB2674"/>
    <w:rsid w:val="00DB66A5"/>
    <w:rsid w:val="00DB6DEA"/>
    <w:rsid w:val="00DB7BDB"/>
    <w:rsid w:val="00DC0389"/>
    <w:rsid w:val="00DC08F8"/>
    <w:rsid w:val="00DC0DCC"/>
    <w:rsid w:val="00DC0FC5"/>
    <w:rsid w:val="00DC153F"/>
    <w:rsid w:val="00DC1D4C"/>
    <w:rsid w:val="00DC1E81"/>
    <w:rsid w:val="00DC268A"/>
    <w:rsid w:val="00DC2CFF"/>
    <w:rsid w:val="00DC3219"/>
    <w:rsid w:val="00DC4B6A"/>
    <w:rsid w:val="00DC55AE"/>
    <w:rsid w:val="00DC575F"/>
    <w:rsid w:val="00DC7935"/>
    <w:rsid w:val="00DD000D"/>
    <w:rsid w:val="00DD065B"/>
    <w:rsid w:val="00DD0CD5"/>
    <w:rsid w:val="00DD2D32"/>
    <w:rsid w:val="00DD2F88"/>
    <w:rsid w:val="00DD5367"/>
    <w:rsid w:val="00DD5C70"/>
    <w:rsid w:val="00DD6CF4"/>
    <w:rsid w:val="00DD6D40"/>
    <w:rsid w:val="00DE23D6"/>
    <w:rsid w:val="00DE279D"/>
    <w:rsid w:val="00DE2E4E"/>
    <w:rsid w:val="00DE36A4"/>
    <w:rsid w:val="00DE58D8"/>
    <w:rsid w:val="00DE7CFA"/>
    <w:rsid w:val="00DE7DC3"/>
    <w:rsid w:val="00DF0BA1"/>
    <w:rsid w:val="00DF139C"/>
    <w:rsid w:val="00DF1619"/>
    <w:rsid w:val="00DF1B1A"/>
    <w:rsid w:val="00DF2C8D"/>
    <w:rsid w:val="00DF5C16"/>
    <w:rsid w:val="00DF6CBB"/>
    <w:rsid w:val="00E0010E"/>
    <w:rsid w:val="00E01BDE"/>
    <w:rsid w:val="00E02014"/>
    <w:rsid w:val="00E023BF"/>
    <w:rsid w:val="00E026CD"/>
    <w:rsid w:val="00E03EB9"/>
    <w:rsid w:val="00E04711"/>
    <w:rsid w:val="00E0688A"/>
    <w:rsid w:val="00E07CE1"/>
    <w:rsid w:val="00E1195D"/>
    <w:rsid w:val="00E13416"/>
    <w:rsid w:val="00E13EC2"/>
    <w:rsid w:val="00E13F23"/>
    <w:rsid w:val="00E148F5"/>
    <w:rsid w:val="00E1517F"/>
    <w:rsid w:val="00E152F1"/>
    <w:rsid w:val="00E16A58"/>
    <w:rsid w:val="00E16F12"/>
    <w:rsid w:val="00E1733E"/>
    <w:rsid w:val="00E173D8"/>
    <w:rsid w:val="00E23464"/>
    <w:rsid w:val="00E24F51"/>
    <w:rsid w:val="00E25DCC"/>
    <w:rsid w:val="00E273F5"/>
    <w:rsid w:val="00E308AA"/>
    <w:rsid w:val="00E3130C"/>
    <w:rsid w:val="00E317A1"/>
    <w:rsid w:val="00E31D00"/>
    <w:rsid w:val="00E33240"/>
    <w:rsid w:val="00E3353A"/>
    <w:rsid w:val="00E34873"/>
    <w:rsid w:val="00E35208"/>
    <w:rsid w:val="00E353A9"/>
    <w:rsid w:val="00E35D16"/>
    <w:rsid w:val="00E367BE"/>
    <w:rsid w:val="00E369C3"/>
    <w:rsid w:val="00E374C1"/>
    <w:rsid w:val="00E4037D"/>
    <w:rsid w:val="00E4069C"/>
    <w:rsid w:val="00E41DE5"/>
    <w:rsid w:val="00E44BDF"/>
    <w:rsid w:val="00E44E08"/>
    <w:rsid w:val="00E45FA4"/>
    <w:rsid w:val="00E462AC"/>
    <w:rsid w:val="00E472D8"/>
    <w:rsid w:val="00E502A9"/>
    <w:rsid w:val="00E50899"/>
    <w:rsid w:val="00E51A99"/>
    <w:rsid w:val="00E523B5"/>
    <w:rsid w:val="00E5253A"/>
    <w:rsid w:val="00E5534B"/>
    <w:rsid w:val="00E554A4"/>
    <w:rsid w:val="00E56E90"/>
    <w:rsid w:val="00E57FED"/>
    <w:rsid w:val="00E60B81"/>
    <w:rsid w:val="00E61206"/>
    <w:rsid w:val="00E6121A"/>
    <w:rsid w:val="00E61636"/>
    <w:rsid w:val="00E62516"/>
    <w:rsid w:val="00E625F5"/>
    <w:rsid w:val="00E63996"/>
    <w:rsid w:val="00E63B79"/>
    <w:rsid w:val="00E64799"/>
    <w:rsid w:val="00E6652E"/>
    <w:rsid w:val="00E679BA"/>
    <w:rsid w:val="00E67A2B"/>
    <w:rsid w:val="00E67CB7"/>
    <w:rsid w:val="00E706C2"/>
    <w:rsid w:val="00E71578"/>
    <w:rsid w:val="00E7163B"/>
    <w:rsid w:val="00E729D5"/>
    <w:rsid w:val="00E72FF4"/>
    <w:rsid w:val="00E750C6"/>
    <w:rsid w:val="00E75B85"/>
    <w:rsid w:val="00E75BE2"/>
    <w:rsid w:val="00E75E79"/>
    <w:rsid w:val="00E76299"/>
    <w:rsid w:val="00E779EA"/>
    <w:rsid w:val="00E80DB9"/>
    <w:rsid w:val="00E80F6A"/>
    <w:rsid w:val="00E8184C"/>
    <w:rsid w:val="00E81A3D"/>
    <w:rsid w:val="00E820B3"/>
    <w:rsid w:val="00E832BF"/>
    <w:rsid w:val="00E83963"/>
    <w:rsid w:val="00E84D21"/>
    <w:rsid w:val="00E867D7"/>
    <w:rsid w:val="00E86C2F"/>
    <w:rsid w:val="00E8793B"/>
    <w:rsid w:val="00E925FB"/>
    <w:rsid w:val="00E92628"/>
    <w:rsid w:val="00E92B06"/>
    <w:rsid w:val="00E93310"/>
    <w:rsid w:val="00E94164"/>
    <w:rsid w:val="00E94312"/>
    <w:rsid w:val="00E95D36"/>
    <w:rsid w:val="00EA01B4"/>
    <w:rsid w:val="00EA09F6"/>
    <w:rsid w:val="00EA1968"/>
    <w:rsid w:val="00EA1B13"/>
    <w:rsid w:val="00EA1EB4"/>
    <w:rsid w:val="00EA377F"/>
    <w:rsid w:val="00EA38C4"/>
    <w:rsid w:val="00EA3E5D"/>
    <w:rsid w:val="00EA5821"/>
    <w:rsid w:val="00EA6169"/>
    <w:rsid w:val="00EA65A1"/>
    <w:rsid w:val="00EA69C5"/>
    <w:rsid w:val="00EB1A10"/>
    <w:rsid w:val="00EB2046"/>
    <w:rsid w:val="00EB21B0"/>
    <w:rsid w:val="00EB2695"/>
    <w:rsid w:val="00EB26A4"/>
    <w:rsid w:val="00EB2B94"/>
    <w:rsid w:val="00EB454F"/>
    <w:rsid w:val="00EB635D"/>
    <w:rsid w:val="00EB6C16"/>
    <w:rsid w:val="00EB7F76"/>
    <w:rsid w:val="00EC0108"/>
    <w:rsid w:val="00EC087B"/>
    <w:rsid w:val="00EC1A06"/>
    <w:rsid w:val="00EC291B"/>
    <w:rsid w:val="00EC2EA5"/>
    <w:rsid w:val="00EC3D20"/>
    <w:rsid w:val="00EC3F5B"/>
    <w:rsid w:val="00EC4ED0"/>
    <w:rsid w:val="00EC6178"/>
    <w:rsid w:val="00EC6B6B"/>
    <w:rsid w:val="00EC6DF9"/>
    <w:rsid w:val="00ED0770"/>
    <w:rsid w:val="00ED0A88"/>
    <w:rsid w:val="00ED1D24"/>
    <w:rsid w:val="00ED4A31"/>
    <w:rsid w:val="00ED584F"/>
    <w:rsid w:val="00ED6BB4"/>
    <w:rsid w:val="00ED71BA"/>
    <w:rsid w:val="00ED7298"/>
    <w:rsid w:val="00ED73FD"/>
    <w:rsid w:val="00EE330A"/>
    <w:rsid w:val="00EE6007"/>
    <w:rsid w:val="00EE67B3"/>
    <w:rsid w:val="00EF1253"/>
    <w:rsid w:val="00EF137F"/>
    <w:rsid w:val="00EF1397"/>
    <w:rsid w:val="00EF2059"/>
    <w:rsid w:val="00EF5AA1"/>
    <w:rsid w:val="00EF5CE8"/>
    <w:rsid w:val="00EF5F8D"/>
    <w:rsid w:val="00EF6380"/>
    <w:rsid w:val="00EF75E0"/>
    <w:rsid w:val="00EF7706"/>
    <w:rsid w:val="00F01105"/>
    <w:rsid w:val="00F01726"/>
    <w:rsid w:val="00F028BF"/>
    <w:rsid w:val="00F04D57"/>
    <w:rsid w:val="00F057BA"/>
    <w:rsid w:val="00F05E90"/>
    <w:rsid w:val="00F066E8"/>
    <w:rsid w:val="00F06CD2"/>
    <w:rsid w:val="00F06E9E"/>
    <w:rsid w:val="00F07106"/>
    <w:rsid w:val="00F07261"/>
    <w:rsid w:val="00F0727E"/>
    <w:rsid w:val="00F07AAB"/>
    <w:rsid w:val="00F12844"/>
    <w:rsid w:val="00F12A72"/>
    <w:rsid w:val="00F1301F"/>
    <w:rsid w:val="00F14C2F"/>
    <w:rsid w:val="00F15D8F"/>
    <w:rsid w:val="00F15FB9"/>
    <w:rsid w:val="00F166B9"/>
    <w:rsid w:val="00F175CB"/>
    <w:rsid w:val="00F17E8B"/>
    <w:rsid w:val="00F223A0"/>
    <w:rsid w:val="00F22421"/>
    <w:rsid w:val="00F227E9"/>
    <w:rsid w:val="00F22C70"/>
    <w:rsid w:val="00F236EE"/>
    <w:rsid w:val="00F25A59"/>
    <w:rsid w:val="00F263B6"/>
    <w:rsid w:val="00F3003D"/>
    <w:rsid w:val="00F31714"/>
    <w:rsid w:val="00F31901"/>
    <w:rsid w:val="00F31E3C"/>
    <w:rsid w:val="00F32DC2"/>
    <w:rsid w:val="00F34522"/>
    <w:rsid w:val="00F34782"/>
    <w:rsid w:val="00F3505C"/>
    <w:rsid w:val="00F36552"/>
    <w:rsid w:val="00F3727D"/>
    <w:rsid w:val="00F37392"/>
    <w:rsid w:val="00F37C5C"/>
    <w:rsid w:val="00F404A2"/>
    <w:rsid w:val="00F40BE3"/>
    <w:rsid w:val="00F40CF3"/>
    <w:rsid w:val="00F40EC1"/>
    <w:rsid w:val="00F4123C"/>
    <w:rsid w:val="00F415FC"/>
    <w:rsid w:val="00F418EA"/>
    <w:rsid w:val="00F43597"/>
    <w:rsid w:val="00F44A24"/>
    <w:rsid w:val="00F464E0"/>
    <w:rsid w:val="00F46ED6"/>
    <w:rsid w:val="00F508D9"/>
    <w:rsid w:val="00F50F49"/>
    <w:rsid w:val="00F513DC"/>
    <w:rsid w:val="00F51486"/>
    <w:rsid w:val="00F518A5"/>
    <w:rsid w:val="00F53F71"/>
    <w:rsid w:val="00F54AB5"/>
    <w:rsid w:val="00F55564"/>
    <w:rsid w:val="00F557AD"/>
    <w:rsid w:val="00F56F45"/>
    <w:rsid w:val="00F57FA0"/>
    <w:rsid w:val="00F601A9"/>
    <w:rsid w:val="00F61005"/>
    <w:rsid w:val="00F615CA"/>
    <w:rsid w:val="00F61A58"/>
    <w:rsid w:val="00F62856"/>
    <w:rsid w:val="00F64CA9"/>
    <w:rsid w:val="00F66654"/>
    <w:rsid w:val="00F70AE1"/>
    <w:rsid w:val="00F71E84"/>
    <w:rsid w:val="00F73332"/>
    <w:rsid w:val="00F75823"/>
    <w:rsid w:val="00F76BE8"/>
    <w:rsid w:val="00F80572"/>
    <w:rsid w:val="00F80C9D"/>
    <w:rsid w:val="00F81718"/>
    <w:rsid w:val="00F819D0"/>
    <w:rsid w:val="00F82CA3"/>
    <w:rsid w:val="00F8307C"/>
    <w:rsid w:val="00F8322E"/>
    <w:rsid w:val="00F8357D"/>
    <w:rsid w:val="00F83924"/>
    <w:rsid w:val="00F841E3"/>
    <w:rsid w:val="00F84B27"/>
    <w:rsid w:val="00F85544"/>
    <w:rsid w:val="00F86B99"/>
    <w:rsid w:val="00F87501"/>
    <w:rsid w:val="00F8750D"/>
    <w:rsid w:val="00F87EF2"/>
    <w:rsid w:val="00F90E06"/>
    <w:rsid w:val="00F918ED"/>
    <w:rsid w:val="00F91BF1"/>
    <w:rsid w:val="00F9269B"/>
    <w:rsid w:val="00F92F8D"/>
    <w:rsid w:val="00F94091"/>
    <w:rsid w:val="00F94145"/>
    <w:rsid w:val="00F9572C"/>
    <w:rsid w:val="00F95F0F"/>
    <w:rsid w:val="00F972DA"/>
    <w:rsid w:val="00F975FD"/>
    <w:rsid w:val="00F97CA7"/>
    <w:rsid w:val="00F97EF6"/>
    <w:rsid w:val="00F97FAB"/>
    <w:rsid w:val="00FA00DB"/>
    <w:rsid w:val="00FA0876"/>
    <w:rsid w:val="00FA3273"/>
    <w:rsid w:val="00FA6149"/>
    <w:rsid w:val="00FA6324"/>
    <w:rsid w:val="00FA7697"/>
    <w:rsid w:val="00FB0400"/>
    <w:rsid w:val="00FB17BE"/>
    <w:rsid w:val="00FB185F"/>
    <w:rsid w:val="00FB1934"/>
    <w:rsid w:val="00FB1CB8"/>
    <w:rsid w:val="00FB28FC"/>
    <w:rsid w:val="00FB34ED"/>
    <w:rsid w:val="00FB3B0B"/>
    <w:rsid w:val="00FB4B32"/>
    <w:rsid w:val="00FB5241"/>
    <w:rsid w:val="00FB7109"/>
    <w:rsid w:val="00FB729B"/>
    <w:rsid w:val="00FC173E"/>
    <w:rsid w:val="00FC3264"/>
    <w:rsid w:val="00FC3A6F"/>
    <w:rsid w:val="00FC461F"/>
    <w:rsid w:val="00FC5051"/>
    <w:rsid w:val="00FC50E7"/>
    <w:rsid w:val="00FC6041"/>
    <w:rsid w:val="00FC745E"/>
    <w:rsid w:val="00FC74A2"/>
    <w:rsid w:val="00FD0201"/>
    <w:rsid w:val="00FD0239"/>
    <w:rsid w:val="00FD1AD3"/>
    <w:rsid w:val="00FD2B3E"/>
    <w:rsid w:val="00FD2F10"/>
    <w:rsid w:val="00FD3F06"/>
    <w:rsid w:val="00FD4281"/>
    <w:rsid w:val="00FD491E"/>
    <w:rsid w:val="00FD5F6A"/>
    <w:rsid w:val="00FD6CA5"/>
    <w:rsid w:val="00FD763C"/>
    <w:rsid w:val="00FD7C4B"/>
    <w:rsid w:val="00FE088C"/>
    <w:rsid w:val="00FE2587"/>
    <w:rsid w:val="00FE2ACA"/>
    <w:rsid w:val="00FE2F10"/>
    <w:rsid w:val="00FE4C5E"/>
    <w:rsid w:val="00FE529E"/>
    <w:rsid w:val="00FE5720"/>
    <w:rsid w:val="00FE5A04"/>
    <w:rsid w:val="00FE7862"/>
    <w:rsid w:val="00FF0013"/>
    <w:rsid w:val="00FF0283"/>
    <w:rsid w:val="00FF0751"/>
    <w:rsid w:val="00FF39BD"/>
    <w:rsid w:val="00FF4466"/>
    <w:rsid w:val="00FF4B1A"/>
    <w:rsid w:val="00FF5365"/>
    <w:rsid w:val="00FF6130"/>
    <w:rsid w:val="00FF6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ADD8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51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1E8"/>
  </w:style>
  <w:style w:type="paragraph" w:styleId="Footer">
    <w:name w:val="footer"/>
    <w:basedOn w:val="Normal"/>
    <w:link w:val="FooterChar"/>
    <w:uiPriority w:val="99"/>
    <w:unhideWhenUsed/>
    <w:rsid w:val="003451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1E8"/>
  </w:style>
  <w:style w:type="paragraph" w:styleId="BalloonText">
    <w:name w:val="Balloon Text"/>
    <w:basedOn w:val="Normal"/>
    <w:link w:val="BalloonTextChar"/>
    <w:uiPriority w:val="99"/>
    <w:semiHidden/>
    <w:unhideWhenUsed/>
    <w:rsid w:val="003451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1E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943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003A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003A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003A5"/>
    <w:rPr>
      <w:vertAlign w:val="superscript"/>
    </w:rPr>
  </w:style>
  <w:style w:type="paragraph" w:styleId="ListParagraph">
    <w:name w:val="List Paragraph"/>
    <w:basedOn w:val="Normal"/>
    <w:uiPriority w:val="34"/>
    <w:qFormat/>
    <w:rsid w:val="003C51E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F12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12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12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2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2C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904AA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904AA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04AA0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904AA0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572F28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B402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B402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B4029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509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51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1E8"/>
  </w:style>
  <w:style w:type="paragraph" w:styleId="Footer">
    <w:name w:val="footer"/>
    <w:basedOn w:val="Normal"/>
    <w:link w:val="FooterChar"/>
    <w:uiPriority w:val="99"/>
    <w:unhideWhenUsed/>
    <w:rsid w:val="003451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1E8"/>
  </w:style>
  <w:style w:type="paragraph" w:styleId="BalloonText">
    <w:name w:val="Balloon Text"/>
    <w:basedOn w:val="Normal"/>
    <w:link w:val="BalloonTextChar"/>
    <w:uiPriority w:val="99"/>
    <w:semiHidden/>
    <w:unhideWhenUsed/>
    <w:rsid w:val="003451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1E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943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003A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003A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003A5"/>
    <w:rPr>
      <w:vertAlign w:val="superscript"/>
    </w:rPr>
  </w:style>
  <w:style w:type="paragraph" w:styleId="ListParagraph">
    <w:name w:val="List Paragraph"/>
    <w:basedOn w:val="Normal"/>
    <w:uiPriority w:val="34"/>
    <w:qFormat/>
    <w:rsid w:val="003C51E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F12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12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12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2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2C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904AA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904AA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04AA0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904AA0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572F28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B402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B402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B4029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509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725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F7BAA4-E11A-425F-B9C8-40EE84D5C6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e</dc:creator>
  <cp:lastModifiedBy>Chene, Patrick</cp:lastModifiedBy>
  <cp:revision>3</cp:revision>
  <dcterms:created xsi:type="dcterms:W3CDTF">2017-03-23T13:41:00Z</dcterms:created>
  <dcterms:modified xsi:type="dcterms:W3CDTF">2017-03-23T14:02:00Z</dcterms:modified>
</cp:coreProperties>
</file>